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16"/>
        <w:tblW w:w="5000" w:type="pct"/>
        <w:tblLook w:val="04A0" w:firstRow="1" w:lastRow="0" w:firstColumn="1" w:lastColumn="0" w:noHBand="0" w:noVBand="1"/>
      </w:tblPr>
      <w:tblGrid>
        <w:gridCol w:w="3397"/>
        <w:gridCol w:w="2540"/>
        <w:gridCol w:w="2513"/>
      </w:tblGrid>
      <w:tr w:rsidR="0082544D" w:rsidRPr="0082544D" w14:paraId="63E40ACB" w14:textId="77777777" w:rsidTr="0082544D">
        <w:tc>
          <w:tcPr>
            <w:tcW w:w="2010" w:type="pct"/>
          </w:tcPr>
          <w:p w14:paraId="0DCFBBBF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pen field test parameters</w:t>
            </w:r>
          </w:p>
        </w:tc>
        <w:tc>
          <w:tcPr>
            <w:tcW w:w="1503" w:type="pct"/>
          </w:tcPr>
          <w:p w14:paraId="7562430F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 (Mean ± SD)</w:t>
            </w:r>
          </w:p>
        </w:tc>
        <w:tc>
          <w:tcPr>
            <w:tcW w:w="1487" w:type="pct"/>
          </w:tcPr>
          <w:p w14:paraId="55B38AE3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 (Mean ± SD)</w:t>
            </w:r>
          </w:p>
        </w:tc>
      </w:tr>
      <w:tr w:rsidR="0082544D" w:rsidRPr="0082544D" w14:paraId="0A4DB80A" w14:textId="77777777" w:rsidTr="0082544D">
        <w:tc>
          <w:tcPr>
            <w:tcW w:w="2010" w:type="pct"/>
          </w:tcPr>
          <w:p w14:paraId="3E7EEFE7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Freezing episodes</w:t>
            </w:r>
          </w:p>
        </w:tc>
        <w:tc>
          <w:tcPr>
            <w:tcW w:w="1503" w:type="pct"/>
          </w:tcPr>
          <w:p w14:paraId="26C648D0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2 ± 2.61</w:t>
            </w:r>
          </w:p>
        </w:tc>
        <w:tc>
          <w:tcPr>
            <w:tcW w:w="1487" w:type="pct"/>
          </w:tcPr>
          <w:p w14:paraId="1FE40983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8 ± 11.14 **</w:t>
            </w:r>
          </w:p>
        </w:tc>
      </w:tr>
      <w:tr w:rsidR="0082544D" w:rsidRPr="0082544D" w14:paraId="009C712E" w14:textId="77777777" w:rsidTr="0082544D">
        <w:tc>
          <w:tcPr>
            <w:tcW w:w="2010" w:type="pct"/>
          </w:tcPr>
          <w:p w14:paraId="629A1C1E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Freezing time</w:t>
            </w:r>
          </w:p>
        </w:tc>
        <w:tc>
          <w:tcPr>
            <w:tcW w:w="1503" w:type="pct"/>
          </w:tcPr>
          <w:p w14:paraId="4D35857C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7 ± 8.95</w:t>
            </w:r>
          </w:p>
        </w:tc>
        <w:tc>
          <w:tcPr>
            <w:tcW w:w="1487" w:type="pct"/>
          </w:tcPr>
          <w:p w14:paraId="194ED70B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8 ± 39.15 ***</w:t>
            </w:r>
          </w:p>
        </w:tc>
      </w:tr>
      <w:tr w:rsidR="0082544D" w:rsidRPr="0082544D" w14:paraId="14A04C66" w14:textId="77777777" w:rsidTr="0082544D">
        <w:tc>
          <w:tcPr>
            <w:tcW w:w="2010" w:type="pct"/>
          </w:tcPr>
          <w:p w14:paraId="0CAE9D53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mmobility episodes</w:t>
            </w:r>
          </w:p>
        </w:tc>
        <w:tc>
          <w:tcPr>
            <w:tcW w:w="1503" w:type="pct"/>
          </w:tcPr>
          <w:p w14:paraId="21D621B1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5 ± 14.22</w:t>
            </w:r>
          </w:p>
        </w:tc>
        <w:tc>
          <w:tcPr>
            <w:tcW w:w="1487" w:type="pct"/>
          </w:tcPr>
          <w:p w14:paraId="2ED74C8B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2 ± 13.61 ***</w:t>
            </w:r>
          </w:p>
        </w:tc>
      </w:tr>
      <w:tr w:rsidR="0082544D" w:rsidRPr="0082544D" w14:paraId="31222B7E" w14:textId="77777777" w:rsidTr="0082544D">
        <w:tc>
          <w:tcPr>
            <w:tcW w:w="2010" w:type="pct"/>
          </w:tcPr>
          <w:p w14:paraId="649FA35B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Immobility time</w:t>
            </w:r>
          </w:p>
        </w:tc>
        <w:tc>
          <w:tcPr>
            <w:tcW w:w="1503" w:type="pct"/>
          </w:tcPr>
          <w:p w14:paraId="5B4AC864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.52 ± 94.36</w:t>
            </w:r>
          </w:p>
        </w:tc>
        <w:tc>
          <w:tcPr>
            <w:tcW w:w="1487" w:type="pct"/>
          </w:tcPr>
          <w:p w14:paraId="5EF67CE4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6.03 ± 157.5 *</w:t>
            </w:r>
          </w:p>
        </w:tc>
      </w:tr>
      <w:tr w:rsidR="0082544D" w:rsidRPr="0082544D" w14:paraId="29A5E568" w14:textId="77777777" w:rsidTr="0082544D">
        <w:tc>
          <w:tcPr>
            <w:tcW w:w="2010" w:type="pct"/>
          </w:tcPr>
          <w:p w14:paraId="06EB5380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Line crossing between zones</w:t>
            </w:r>
          </w:p>
        </w:tc>
        <w:tc>
          <w:tcPr>
            <w:tcW w:w="1503" w:type="pct"/>
          </w:tcPr>
          <w:p w14:paraId="0CEEF6FF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.42 ± 95.31</w:t>
            </w:r>
          </w:p>
        </w:tc>
        <w:tc>
          <w:tcPr>
            <w:tcW w:w="1487" w:type="pct"/>
          </w:tcPr>
          <w:p w14:paraId="46864F88" w14:textId="77777777" w:rsidR="0082544D" w:rsidRPr="0082544D" w:rsidRDefault="0082544D" w:rsidP="0082544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.08 ± 93.31 *</w:t>
            </w:r>
          </w:p>
        </w:tc>
      </w:tr>
    </w:tbl>
    <w:p w14:paraId="4939DE3E" w14:textId="5C5E87D1" w:rsidR="00BE216C" w:rsidRDefault="00BE216C" w:rsidP="008254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544D">
        <w:rPr>
          <w:rFonts w:ascii="Times New Roman" w:hAnsi="Times New Roman" w:cs="Times New Roman"/>
          <w:color w:val="000000" w:themeColor="text1"/>
          <w:sz w:val="24"/>
          <w:szCs w:val="24"/>
        </w:rPr>
        <w:t>Table 1: OFT supplementary parameters.</w:t>
      </w:r>
    </w:p>
    <w:p w14:paraId="154C22E8" w14:textId="77777777" w:rsidR="0082544D" w:rsidRPr="0082544D" w:rsidRDefault="0082544D" w:rsidP="0082544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A6EACE" w14:textId="448C5D70" w:rsidR="00BE216C" w:rsidRPr="0082544D" w:rsidRDefault="00BE216C">
      <w:pPr>
        <w:rPr>
          <w:rFonts w:ascii="Times New Roman" w:hAnsi="Times New Roman" w:cs="Times New Roman"/>
        </w:rPr>
      </w:pPr>
      <w:r w:rsidRPr="0082544D">
        <w:rPr>
          <w:rFonts w:ascii="Times New Roman" w:hAnsi="Times New Roman" w:cs="Times New Roman"/>
        </w:rPr>
        <w:t>ARRIVE guidelines checklist:</w:t>
      </w:r>
    </w:p>
    <w:p w14:paraId="464F4C6F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Species and strain: Adult female C57BL/6j mice (Mus musculus) were used in this study.</w:t>
      </w:r>
    </w:p>
    <w:p w14:paraId="6B340E0C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Sex: Adult female mice.</w:t>
      </w:r>
    </w:p>
    <w:p w14:paraId="470BC663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Age and weight: Mice of age 8-9 weeks at the start of experiments and weighed 20-30 g.</w:t>
      </w:r>
    </w:p>
    <w:p w14:paraId="29C6B0B0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67518EB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Source and health status: Animals were </w:t>
      </w:r>
      <w:r w:rsidRPr="0082544D">
        <w:rPr>
          <w:rFonts w:ascii="Times New Roman" w:hAnsi="Times New Roman" w:cs="Times New Roman"/>
          <w:sz w:val="24"/>
          <w:szCs w:val="24"/>
        </w:rPr>
        <w:t>procured from the Central Animal Research Facility at Manipal Academy of Higher Education</w:t>
      </w:r>
    </w:p>
    <w:p w14:paraId="1549C61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A4033B8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Housing and husbandry: Mice were housed in groups 4 per cage under standard laboratory conditions (12 h light/dark cycle, temperature 23±2 °C, humidity 50–55%), with ad libitum access to food and water. </w:t>
      </w:r>
    </w:p>
    <w:p w14:paraId="1C0D06DE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3ACD3124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Acclimatization: Animals were acclimatized to the housing environment for at least 3 days prior to experimental procedures.</w:t>
      </w:r>
    </w:p>
    <w:p w14:paraId="6CE2F849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5A5BE9ED" w14:textId="77777777" w:rsidR="00BE216C" w:rsidRPr="0082544D" w:rsidRDefault="00BE216C" w:rsidP="00BE216C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xperimental groups: Mice were randomly assigned to experimental groups:</w:t>
      </w:r>
    </w:p>
    <w:p w14:paraId="132A0809" w14:textId="77777777" w:rsidR="00BE216C" w:rsidRPr="0082544D" w:rsidRDefault="00BE216C" w:rsidP="00BE216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Control group (n = 14)</w:t>
      </w:r>
    </w:p>
    <w:p w14:paraId="4E82FA1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11C02BE1" w14:textId="77777777" w:rsidR="00BE216C" w:rsidRPr="0082544D" w:rsidRDefault="00BE216C" w:rsidP="00BE216C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ndometriosis (ENDO) group (n = 26)</w:t>
      </w:r>
    </w:p>
    <w:p w14:paraId="14601814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58879BA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Inclusion and exclusion criteria: Animals were included if they showed no signs of infection or distress unrelated to the experimental condition. </w:t>
      </w:r>
    </w:p>
    <w:p w14:paraId="1FB2B2D5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25835C30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Randomization: Animals were randomly allocated as donors, control and ENDO groups.</w:t>
      </w:r>
    </w:p>
    <w:p w14:paraId="3B7469DD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7C0E279C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Blinding: Experimenters were blinded to group allocation during behavioral testing and data analysis.</w:t>
      </w:r>
    </w:p>
    <w:p w14:paraId="46129431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51CBF3D7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Ethical approval: </w:t>
      </w:r>
      <w:r w:rsidRPr="0082544D">
        <w:rPr>
          <w:rFonts w:ascii="Times New Roman" w:hAnsi="Times New Roman" w:cs="Times New Roman"/>
          <w:sz w:val="24"/>
          <w:szCs w:val="24"/>
        </w:rPr>
        <w:t>The study was approved by the Institutional Animal Ethics Committee at Kasturba Medical College, Manipal (Approval Number: C57BL/6j- IAEC/KMC/20/2025).</w:t>
      </w:r>
    </w:p>
    <w:p w14:paraId="1856695B" w14:textId="77777777" w:rsidR="00BE216C" w:rsidRPr="0082544D" w:rsidRDefault="00BE216C" w:rsidP="00BE216C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6149143" w14:textId="77777777" w:rsidR="00BE216C" w:rsidRPr="0082544D" w:rsidRDefault="00BE216C" w:rsidP="00BE216C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82544D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Welfare and monitoring: Animals were monitored daily for general health, body weight, and signs of pain or distress. </w:t>
      </w:r>
    </w:p>
    <w:p w14:paraId="30DA6B33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40430B38" w14:textId="77777777" w:rsidR="00BE216C" w:rsidRDefault="00BE216C">
      <w:pPr>
        <w:rPr>
          <w:rFonts w:ascii="Times New Roman" w:hAnsi="Times New Roman" w:cs="Times New Roman"/>
        </w:rPr>
      </w:pPr>
    </w:p>
    <w:p w14:paraId="2434AA3F" w14:textId="77777777" w:rsidR="0082544D" w:rsidRDefault="0082544D">
      <w:pPr>
        <w:rPr>
          <w:rFonts w:ascii="Times New Roman" w:hAnsi="Times New Roman" w:cs="Times New Roman"/>
        </w:rPr>
      </w:pPr>
    </w:p>
    <w:p w14:paraId="559EF25E" w14:textId="77777777" w:rsidR="0082544D" w:rsidRDefault="0082544D">
      <w:pPr>
        <w:rPr>
          <w:rFonts w:ascii="Times New Roman" w:hAnsi="Times New Roman" w:cs="Times New Roman"/>
        </w:rPr>
      </w:pPr>
    </w:p>
    <w:p w14:paraId="165874A7" w14:textId="77777777" w:rsidR="0082544D" w:rsidRDefault="0082544D">
      <w:pPr>
        <w:rPr>
          <w:rFonts w:ascii="Times New Roman" w:hAnsi="Times New Roman" w:cs="Times New Roman"/>
        </w:rPr>
      </w:pPr>
    </w:p>
    <w:p w14:paraId="753DD156" w14:textId="77777777" w:rsidR="0082544D" w:rsidRDefault="0082544D">
      <w:pPr>
        <w:rPr>
          <w:rFonts w:ascii="Times New Roman" w:hAnsi="Times New Roman" w:cs="Times New Roman"/>
        </w:rPr>
      </w:pPr>
    </w:p>
    <w:p w14:paraId="69EE0417" w14:textId="77777777" w:rsidR="0082544D" w:rsidRDefault="0082544D">
      <w:pPr>
        <w:rPr>
          <w:rFonts w:ascii="Times New Roman" w:hAnsi="Times New Roman" w:cs="Times New Roman"/>
        </w:rPr>
      </w:pPr>
    </w:p>
    <w:p w14:paraId="415B7371" w14:textId="77777777" w:rsidR="0082544D" w:rsidRDefault="0082544D">
      <w:pPr>
        <w:rPr>
          <w:rFonts w:ascii="Times New Roman" w:hAnsi="Times New Roman" w:cs="Times New Roman"/>
        </w:rPr>
      </w:pPr>
    </w:p>
    <w:p w14:paraId="01623B25" w14:textId="77777777" w:rsidR="0082544D" w:rsidRDefault="0082544D">
      <w:pPr>
        <w:rPr>
          <w:rFonts w:ascii="Times New Roman" w:hAnsi="Times New Roman" w:cs="Times New Roman"/>
        </w:rPr>
      </w:pPr>
    </w:p>
    <w:p w14:paraId="43E42D2D" w14:textId="3083A0BB" w:rsidR="00BE216C" w:rsidRPr="0082544D" w:rsidRDefault="00BE216C">
      <w:pPr>
        <w:rPr>
          <w:rFonts w:ascii="Times New Roman" w:hAnsi="Times New Roman" w:cs="Times New Roman"/>
        </w:rPr>
      </w:pPr>
      <w:r w:rsidRPr="0082544D">
        <w:rPr>
          <w:rFonts w:ascii="Times New Roman" w:hAnsi="Times New Roman" w:cs="Times New Roman"/>
        </w:rPr>
        <w:lastRenderedPageBreak/>
        <w:t>Table 2: Weight of control animals</w:t>
      </w:r>
    </w:p>
    <w:tbl>
      <w:tblPr>
        <w:tblStyle w:val="TableGrid"/>
        <w:tblpPr w:leftFromText="180" w:rightFromText="180" w:vertAnchor="text" w:horzAnchor="margin" w:tblpX="-1008" w:tblpY="-40"/>
        <w:tblW w:w="10584" w:type="dxa"/>
        <w:tblLook w:val="04A0" w:firstRow="1" w:lastRow="0" w:firstColumn="1" w:lastColumn="0" w:noHBand="0" w:noVBand="1"/>
      </w:tblPr>
      <w:tblGrid>
        <w:gridCol w:w="924"/>
        <w:gridCol w:w="607"/>
        <w:gridCol w:w="607"/>
        <w:gridCol w:w="607"/>
        <w:gridCol w:w="607"/>
        <w:gridCol w:w="718"/>
        <w:gridCol w:w="718"/>
        <w:gridCol w:w="607"/>
        <w:gridCol w:w="718"/>
        <w:gridCol w:w="718"/>
        <w:gridCol w:w="607"/>
        <w:gridCol w:w="607"/>
        <w:gridCol w:w="718"/>
        <w:gridCol w:w="607"/>
        <w:gridCol w:w="607"/>
        <w:gridCol w:w="607"/>
      </w:tblGrid>
      <w:tr w:rsidR="00BE216C" w:rsidRPr="0082544D" w14:paraId="7BDCAE82" w14:textId="77777777" w:rsidTr="00252600">
        <w:tc>
          <w:tcPr>
            <w:tcW w:w="10584" w:type="dxa"/>
            <w:gridSpan w:val="16"/>
          </w:tcPr>
          <w:p w14:paraId="70AB6F60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Control Weight</w:t>
            </w:r>
          </w:p>
        </w:tc>
      </w:tr>
      <w:tr w:rsidR="00BE216C" w:rsidRPr="0082544D" w14:paraId="2AFAFCBE" w14:textId="77777777" w:rsidTr="00252600">
        <w:tc>
          <w:tcPr>
            <w:tcW w:w="924" w:type="dxa"/>
          </w:tcPr>
          <w:p w14:paraId="5C1F9C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0" w:name="OLE_LINK1"/>
          </w:p>
        </w:tc>
        <w:tc>
          <w:tcPr>
            <w:tcW w:w="607" w:type="dxa"/>
          </w:tcPr>
          <w:p w14:paraId="43B63F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dxa"/>
          </w:tcPr>
          <w:p w14:paraId="41AC792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607" w:type="dxa"/>
          </w:tcPr>
          <w:p w14:paraId="10B113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607" w:type="dxa"/>
          </w:tcPr>
          <w:p w14:paraId="7434CE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718" w:type="dxa"/>
          </w:tcPr>
          <w:p w14:paraId="28F29D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718" w:type="dxa"/>
          </w:tcPr>
          <w:p w14:paraId="7E9BD3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607" w:type="dxa"/>
          </w:tcPr>
          <w:p w14:paraId="3AFE774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718" w:type="dxa"/>
          </w:tcPr>
          <w:p w14:paraId="4F3352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718" w:type="dxa"/>
          </w:tcPr>
          <w:p w14:paraId="7F0366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607" w:type="dxa"/>
          </w:tcPr>
          <w:p w14:paraId="407134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607" w:type="dxa"/>
          </w:tcPr>
          <w:p w14:paraId="5204C88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718" w:type="dxa"/>
          </w:tcPr>
          <w:p w14:paraId="1C8E24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607" w:type="dxa"/>
          </w:tcPr>
          <w:p w14:paraId="142CA8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607" w:type="dxa"/>
          </w:tcPr>
          <w:p w14:paraId="103B3E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607" w:type="dxa"/>
          </w:tcPr>
          <w:p w14:paraId="4BD7A5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BE216C" w:rsidRPr="0082544D" w14:paraId="47DB74DF" w14:textId="77777777" w:rsidTr="00252600">
        <w:tc>
          <w:tcPr>
            <w:tcW w:w="924" w:type="dxa"/>
          </w:tcPr>
          <w:p w14:paraId="79BECF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7" w:type="dxa"/>
          </w:tcPr>
          <w:p w14:paraId="2822B0DC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5E7A8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332FD3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607" w:type="dxa"/>
          </w:tcPr>
          <w:p w14:paraId="4CD1032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18" w:type="dxa"/>
          </w:tcPr>
          <w:p w14:paraId="0972D7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718" w:type="dxa"/>
          </w:tcPr>
          <w:p w14:paraId="15C0EA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24EEAE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718" w:type="dxa"/>
          </w:tcPr>
          <w:p w14:paraId="73A32FC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566C95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1EB1F4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07" w:type="dxa"/>
          </w:tcPr>
          <w:p w14:paraId="2C0927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7633A6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36901D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51CED2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607" w:type="dxa"/>
          </w:tcPr>
          <w:p w14:paraId="066ABC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</w:tr>
      <w:tr w:rsidR="00BE216C" w:rsidRPr="0082544D" w14:paraId="49389A85" w14:textId="77777777" w:rsidTr="00252600">
        <w:tc>
          <w:tcPr>
            <w:tcW w:w="924" w:type="dxa"/>
          </w:tcPr>
          <w:p w14:paraId="491F77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7" w:type="dxa"/>
          </w:tcPr>
          <w:p w14:paraId="57258C6C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688FF5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60B9CE2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53279F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718" w:type="dxa"/>
          </w:tcPr>
          <w:p w14:paraId="321B84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718" w:type="dxa"/>
          </w:tcPr>
          <w:p w14:paraId="64A942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08</w:t>
            </w:r>
          </w:p>
        </w:tc>
        <w:tc>
          <w:tcPr>
            <w:tcW w:w="607" w:type="dxa"/>
          </w:tcPr>
          <w:p w14:paraId="4C71B7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718" w:type="dxa"/>
          </w:tcPr>
          <w:p w14:paraId="41A34D5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30D9EC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3364F0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07" w:type="dxa"/>
          </w:tcPr>
          <w:p w14:paraId="4267D1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23E951C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48F366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07" w:type="dxa"/>
          </w:tcPr>
          <w:p w14:paraId="3CAE79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07" w:type="dxa"/>
          </w:tcPr>
          <w:p w14:paraId="0C7A41B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</w:tr>
      <w:tr w:rsidR="00BE216C" w:rsidRPr="0082544D" w14:paraId="22B78D9B" w14:textId="77777777" w:rsidTr="00252600">
        <w:tc>
          <w:tcPr>
            <w:tcW w:w="924" w:type="dxa"/>
          </w:tcPr>
          <w:p w14:paraId="1B8CB64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7" w:type="dxa"/>
          </w:tcPr>
          <w:p w14:paraId="0038E8EF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224CBBF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7" w:type="dxa"/>
          </w:tcPr>
          <w:p w14:paraId="74D3D3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607" w:type="dxa"/>
          </w:tcPr>
          <w:p w14:paraId="7D72B08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33EBFC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718" w:type="dxa"/>
          </w:tcPr>
          <w:p w14:paraId="7F34F9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2E441B6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05DB2B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441486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06</w:t>
            </w:r>
          </w:p>
        </w:tc>
        <w:tc>
          <w:tcPr>
            <w:tcW w:w="607" w:type="dxa"/>
          </w:tcPr>
          <w:p w14:paraId="628594A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607" w:type="dxa"/>
          </w:tcPr>
          <w:p w14:paraId="39A4035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420D7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607" w:type="dxa"/>
          </w:tcPr>
          <w:p w14:paraId="5AE7F6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0FDA1DF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3DBD501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</w:tr>
      <w:tr w:rsidR="00BE216C" w:rsidRPr="0082544D" w14:paraId="40788731" w14:textId="77777777" w:rsidTr="00252600">
        <w:tc>
          <w:tcPr>
            <w:tcW w:w="924" w:type="dxa"/>
          </w:tcPr>
          <w:p w14:paraId="76C02C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7" w:type="dxa"/>
          </w:tcPr>
          <w:p w14:paraId="457FD47A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40713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2E75A56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7257B7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2A346E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718" w:type="dxa"/>
          </w:tcPr>
          <w:p w14:paraId="388F459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07" w:type="dxa"/>
          </w:tcPr>
          <w:p w14:paraId="6B6DC2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718" w:type="dxa"/>
          </w:tcPr>
          <w:p w14:paraId="6CCA3E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04</w:t>
            </w:r>
          </w:p>
        </w:tc>
        <w:tc>
          <w:tcPr>
            <w:tcW w:w="718" w:type="dxa"/>
          </w:tcPr>
          <w:p w14:paraId="25D803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6B15EA3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7" w:type="dxa"/>
          </w:tcPr>
          <w:p w14:paraId="42C83D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16ECC78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14AE25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77D272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5F6F00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</w:tr>
      <w:tr w:rsidR="00BE216C" w:rsidRPr="0082544D" w14:paraId="1BB9451B" w14:textId="77777777" w:rsidTr="00252600">
        <w:tc>
          <w:tcPr>
            <w:tcW w:w="924" w:type="dxa"/>
          </w:tcPr>
          <w:p w14:paraId="6AE7470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7" w:type="dxa"/>
          </w:tcPr>
          <w:p w14:paraId="459DBF4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FBFBC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07" w:type="dxa"/>
          </w:tcPr>
          <w:p w14:paraId="09AFF6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3E9E26C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54422D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09C661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1A87EA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dxa"/>
          </w:tcPr>
          <w:p w14:paraId="6B2BCD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0A7C03C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52A90F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607" w:type="dxa"/>
          </w:tcPr>
          <w:p w14:paraId="3AD3F65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718" w:type="dxa"/>
          </w:tcPr>
          <w:p w14:paraId="709F72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607" w:type="dxa"/>
          </w:tcPr>
          <w:p w14:paraId="2FE936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20D2F0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576D6B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</w:tr>
      <w:tr w:rsidR="00BE216C" w:rsidRPr="0082544D" w14:paraId="2B774FFE" w14:textId="77777777" w:rsidTr="00252600">
        <w:tc>
          <w:tcPr>
            <w:tcW w:w="924" w:type="dxa"/>
          </w:tcPr>
          <w:p w14:paraId="2D9CED2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7" w:type="dxa"/>
          </w:tcPr>
          <w:p w14:paraId="7842006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7163B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607" w:type="dxa"/>
          </w:tcPr>
          <w:p w14:paraId="4AE5F33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07" w:type="dxa"/>
          </w:tcPr>
          <w:p w14:paraId="72B15E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1973D7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18" w:type="dxa"/>
          </w:tcPr>
          <w:p w14:paraId="0C194B5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07" w:type="dxa"/>
          </w:tcPr>
          <w:p w14:paraId="416B686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5090E23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18" w:type="dxa"/>
          </w:tcPr>
          <w:p w14:paraId="6142B3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56FB105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07" w:type="dxa"/>
          </w:tcPr>
          <w:p w14:paraId="78AF62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718" w:type="dxa"/>
          </w:tcPr>
          <w:p w14:paraId="7B649F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5E5545E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0868D6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38FF0B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</w:tr>
      <w:tr w:rsidR="00BE216C" w:rsidRPr="0082544D" w14:paraId="56821063" w14:textId="77777777" w:rsidTr="00252600">
        <w:tc>
          <w:tcPr>
            <w:tcW w:w="924" w:type="dxa"/>
          </w:tcPr>
          <w:p w14:paraId="1B447E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7" w:type="dxa"/>
          </w:tcPr>
          <w:p w14:paraId="2DC5C754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77C9F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07" w:type="dxa"/>
          </w:tcPr>
          <w:p w14:paraId="2307B3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797C34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2CFD61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718" w:type="dxa"/>
          </w:tcPr>
          <w:p w14:paraId="0F9471E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07" w:type="dxa"/>
          </w:tcPr>
          <w:p w14:paraId="4CE2AB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718" w:type="dxa"/>
          </w:tcPr>
          <w:p w14:paraId="2EDFB5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730B0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01EDFCA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607" w:type="dxa"/>
          </w:tcPr>
          <w:p w14:paraId="22015F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8" w:type="dxa"/>
          </w:tcPr>
          <w:p w14:paraId="29BCF90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07" w:type="dxa"/>
          </w:tcPr>
          <w:p w14:paraId="51AB465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32B6FA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07" w:type="dxa"/>
          </w:tcPr>
          <w:p w14:paraId="30BCCFF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9</w:t>
            </w:r>
          </w:p>
        </w:tc>
      </w:tr>
      <w:tr w:rsidR="00BE216C" w:rsidRPr="0082544D" w14:paraId="1F1A36E5" w14:textId="77777777" w:rsidTr="00252600">
        <w:tc>
          <w:tcPr>
            <w:tcW w:w="924" w:type="dxa"/>
          </w:tcPr>
          <w:p w14:paraId="56BB9C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7" w:type="dxa"/>
          </w:tcPr>
          <w:p w14:paraId="767E2154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5FD1793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022339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1C5CD2E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301460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718" w:type="dxa"/>
          </w:tcPr>
          <w:p w14:paraId="18BF868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0697A1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020D7DE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AA2E3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35F019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607" w:type="dxa"/>
          </w:tcPr>
          <w:p w14:paraId="571F2E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18" w:type="dxa"/>
          </w:tcPr>
          <w:p w14:paraId="6240295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607" w:type="dxa"/>
          </w:tcPr>
          <w:p w14:paraId="527E17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4A5700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06BD16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</w:t>
            </w:r>
          </w:p>
        </w:tc>
      </w:tr>
      <w:tr w:rsidR="00BE216C" w:rsidRPr="0082544D" w14:paraId="02DAF047" w14:textId="77777777" w:rsidTr="00252600">
        <w:tc>
          <w:tcPr>
            <w:tcW w:w="924" w:type="dxa"/>
          </w:tcPr>
          <w:p w14:paraId="4BB8B43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7" w:type="dxa"/>
          </w:tcPr>
          <w:p w14:paraId="07E5ED89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1AD64E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2A90506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7D68C5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8" w:type="dxa"/>
          </w:tcPr>
          <w:p w14:paraId="3773496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5CD47F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5F1C5A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718" w:type="dxa"/>
          </w:tcPr>
          <w:p w14:paraId="5DC666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F5D316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553DAF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607" w:type="dxa"/>
          </w:tcPr>
          <w:p w14:paraId="3A7F2B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718" w:type="dxa"/>
          </w:tcPr>
          <w:p w14:paraId="3BAD39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7F78995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509F9EC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07" w:type="dxa"/>
          </w:tcPr>
          <w:p w14:paraId="169C3CF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8</w:t>
            </w:r>
          </w:p>
        </w:tc>
      </w:tr>
      <w:tr w:rsidR="00BE216C" w:rsidRPr="0082544D" w14:paraId="2E152C06" w14:textId="77777777" w:rsidTr="00252600">
        <w:tc>
          <w:tcPr>
            <w:tcW w:w="924" w:type="dxa"/>
          </w:tcPr>
          <w:p w14:paraId="2440778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7" w:type="dxa"/>
          </w:tcPr>
          <w:p w14:paraId="58368EE6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4014ED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7DD575A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010FD1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718" w:type="dxa"/>
          </w:tcPr>
          <w:p w14:paraId="56F727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718" w:type="dxa"/>
          </w:tcPr>
          <w:p w14:paraId="62BDF3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2C3FFE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718" w:type="dxa"/>
          </w:tcPr>
          <w:p w14:paraId="2E24C8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718" w:type="dxa"/>
          </w:tcPr>
          <w:p w14:paraId="543C463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07" w:type="dxa"/>
          </w:tcPr>
          <w:p w14:paraId="275DC4C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7" w:type="dxa"/>
          </w:tcPr>
          <w:p w14:paraId="5353E8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718" w:type="dxa"/>
          </w:tcPr>
          <w:p w14:paraId="54FC22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67C0DE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6D1FE69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7BDED1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1</w:t>
            </w:r>
          </w:p>
        </w:tc>
      </w:tr>
      <w:tr w:rsidR="00BE216C" w:rsidRPr="0082544D" w14:paraId="3CB9E181" w14:textId="77777777" w:rsidTr="00252600">
        <w:tc>
          <w:tcPr>
            <w:tcW w:w="924" w:type="dxa"/>
          </w:tcPr>
          <w:p w14:paraId="7D46AB8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7" w:type="dxa"/>
          </w:tcPr>
          <w:p w14:paraId="1B2F79F1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0765DE0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6A02A2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022D906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8" w:type="dxa"/>
          </w:tcPr>
          <w:p w14:paraId="2908D2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285017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5397268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68AEB8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718" w:type="dxa"/>
          </w:tcPr>
          <w:p w14:paraId="11EEB8C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E34A46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14930C8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718" w:type="dxa"/>
          </w:tcPr>
          <w:p w14:paraId="6853A6F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6C389C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52D148F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41E9AD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7</w:t>
            </w:r>
          </w:p>
        </w:tc>
      </w:tr>
      <w:tr w:rsidR="00BE216C" w:rsidRPr="0082544D" w14:paraId="1ADAB46C" w14:textId="77777777" w:rsidTr="00252600">
        <w:tc>
          <w:tcPr>
            <w:tcW w:w="924" w:type="dxa"/>
          </w:tcPr>
          <w:p w14:paraId="420CE9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7" w:type="dxa"/>
          </w:tcPr>
          <w:p w14:paraId="04596E77" w14:textId="77777777" w:rsidR="00BE216C" w:rsidRPr="0082544D" w:rsidRDefault="00BE216C" w:rsidP="00252600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607" w:type="dxa"/>
          </w:tcPr>
          <w:p w14:paraId="75EF70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607" w:type="dxa"/>
          </w:tcPr>
          <w:p w14:paraId="7DCBCF3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0ED98E4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718" w:type="dxa"/>
          </w:tcPr>
          <w:p w14:paraId="4B3337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18" w:type="dxa"/>
          </w:tcPr>
          <w:p w14:paraId="06EA7B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6C862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18" w:type="dxa"/>
          </w:tcPr>
          <w:p w14:paraId="70D65A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6A58809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049C4B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607" w:type="dxa"/>
          </w:tcPr>
          <w:p w14:paraId="090DAD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18" w:type="dxa"/>
          </w:tcPr>
          <w:p w14:paraId="6CC3FB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358E9F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3B79DE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07" w:type="dxa"/>
          </w:tcPr>
          <w:p w14:paraId="4D5397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6</w:t>
            </w:r>
          </w:p>
        </w:tc>
      </w:tr>
      <w:bookmarkEnd w:id="0"/>
    </w:tbl>
    <w:p w14:paraId="2DB5AC0C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5CF1BAA9" w14:textId="32F92215" w:rsidR="00BE216C" w:rsidRPr="0082544D" w:rsidRDefault="00BE216C">
      <w:pPr>
        <w:rPr>
          <w:rFonts w:ascii="Times New Roman" w:hAnsi="Times New Roman" w:cs="Times New Roman"/>
        </w:rPr>
      </w:pPr>
      <w:r w:rsidRPr="0082544D">
        <w:rPr>
          <w:rFonts w:ascii="Times New Roman" w:hAnsi="Times New Roman" w:cs="Times New Roman"/>
        </w:rPr>
        <w:t>Table 3: Weight of ENDO animal (part 1)</w:t>
      </w:r>
    </w:p>
    <w:p w14:paraId="7125D1EA" w14:textId="77777777" w:rsidR="00BE216C" w:rsidRPr="0082544D" w:rsidRDefault="00BE216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-1008" w:tblpY="-40"/>
        <w:tblW w:w="9977" w:type="dxa"/>
        <w:tblLook w:val="04A0" w:firstRow="1" w:lastRow="0" w:firstColumn="1" w:lastColumn="0" w:noHBand="0" w:noVBand="1"/>
      </w:tblPr>
      <w:tblGrid>
        <w:gridCol w:w="924"/>
        <w:gridCol w:w="607"/>
        <w:gridCol w:w="607"/>
        <w:gridCol w:w="607"/>
        <w:gridCol w:w="718"/>
        <w:gridCol w:w="718"/>
        <w:gridCol w:w="607"/>
        <w:gridCol w:w="718"/>
        <w:gridCol w:w="718"/>
        <w:gridCol w:w="607"/>
        <w:gridCol w:w="607"/>
        <w:gridCol w:w="718"/>
        <w:gridCol w:w="607"/>
        <w:gridCol w:w="607"/>
        <w:gridCol w:w="607"/>
      </w:tblGrid>
      <w:tr w:rsidR="00BE216C" w:rsidRPr="0082544D" w14:paraId="546AD634" w14:textId="77777777" w:rsidTr="00252600">
        <w:tc>
          <w:tcPr>
            <w:tcW w:w="9977" w:type="dxa"/>
            <w:gridSpan w:val="15"/>
          </w:tcPr>
          <w:p w14:paraId="22E20873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ENDO weight (Animals 1-14)</w:t>
            </w:r>
          </w:p>
        </w:tc>
      </w:tr>
      <w:tr w:rsidR="00BE216C" w:rsidRPr="0082544D" w14:paraId="696BFEDC" w14:textId="77777777" w:rsidTr="00252600">
        <w:tc>
          <w:tcPr>
            <w:tcW w:w="924" w:type="dxa"/>
          </w:tcPr>
          <w:p w14:paraId="21A86C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7" w:type="dxa"/>
          </w:tcPr>
          <w:p w14:paraId="5547C1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607" w:type="dxa"/>
          </w:tcPr>
          <w:p w14:paraId="3CD4D5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607" w:type="dxa"/>
          </w:tcPr>
          <w:p w14:paraId="4BFD6A9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718" w:type="dxa"/>
          </w:tcPr>
          <w:p w14:paraId="53EF4F7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718" w:type="dxa"/>
          </w:tcPr>
          <w:p w14:paraId="1EC95B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607" w:type="dxa"/>
          </w:tcPr>
          <w:p w14:paraId="2DC56FD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718" w:type="dxa"/>
          </w:tcPr>
          <w:p w14:paraId="0A5F6B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718" w:type="dxa"/>
          </w:tcPr>
          <w:p w14:paraId="099DD8C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607" w:type="dxa"/>
          </w:tcPr>
          <w:p w14:paraId="079169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607" w:type="dxa"/>
          </w:tcPr>
          <w:p w14:paraId="7085C0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718" w:type="dxa"/>
          </w:tcPr>
          <w:p w14:paraId="562F3E0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607" w:type="dxa"/>
          </w:tcPr>
          <w:p w14:paraId="6D6BC7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607" w:type="dxa"/>
          </w:tcPr>
          <w:p w14:paraId="5ABFE0C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607" w:type="dxa"/>
          </w:tcPr>
          <w:p w14:paraId="0E1F7F8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</w:tr>
      <w:tr w:rsidR="00BE216C" w:rsidRPr="0082544D" w14:paraId="776010FF" w14:textId="77777777" w:rsidTr="00252600">
        <w:tc>
          <w:tcPr>
            <w:tcW w:w="924" w:type="dxa"/>
          </w:tcPr>
          <w:p w14:paraId="6F1D2D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7" w:type="dxa"/>
          </w:tcPr>
          <w:p w14:paraId="4D5B808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4A5E78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607" w:type="dxa"/>
          </w:tcPr>
          <w:p w14:paraId="2549A46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1534C5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8" w:type="dxa"/>
          </w:tcPr>
          <w:p w14:paraId="2486E7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07" w:type="dxa"/>
          </w:tcPr>
          <w:p w14:paraId="6676767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69AB7D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718" w:type="dxa"/>
          </w:tcPr>
          <w:p w14:paraId="72F6F83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079E26D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5945929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18" w:type="dxa"/>
          </w:tcPr>
          <w:p w14:paraId="5D14E4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607" w:type="dxa"/>
          </w:tcPr>
          <w:p w14:paraId="058627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69B8E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18BF20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</w:tr>
      <w:tr w:rsidR="00BE216C" w:rsidRPr="0082544D" w14:paraId="3F819935" w14:textId="77777777" w:rsidTr="00252600">
        <w:tc>
          <w:tcPr>
            <w:tcW w:w="924" w:type="dxa"/>
          </w:tcPr>
          <w:p w14:paraId="3B78F71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7" w:type="dxa"/>
          </w:tcPr>
          <w:p w14:paraId="2AAC93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3990A98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7DC3F51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19F09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2D4D23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034CC5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718" w:type="dxa"/>
          </w:tcPr>
          <w:p w14:paraId="333FD0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322045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607" w:type="dxa"/>
          </w:tcPr>
          <w:p w14:paraId="1B1443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7368F55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8" w:type="dxa"/>
          </w:tcPr>
          <w:p w14:paraId="1C97F68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0CDA35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07" w:type="dxa"/>
          </w:tcPr>
          <w:p w14:paraId="2A4AC9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12220E0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</w:tr>
      <w:tr w:rsidR="00BE216C" w:rsidRPr="0082544D" w14:paraId="5467A9C2" w14:textId="77777777" w:rsidTr="00252600">
        <w:tc>
          <w:tcPr>
            <w:tcW w:w="924" w:type="dxa"/>
          </w:tcPr>
          <w:p w14:paraId="69DF5E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7" w:type="dxa"/>
          </w:tcPr>
          <w:p w14:paraId="393CCCF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607" w:type="dxa"/>
          </w:tcPr>
          <w:p w14:paraId="6C9071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607" w:type="dxa"/>
          </w:tcPr>
          <w:p w14:paraId="7C6E980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39CA96E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18" w:type="dxa"/>
          </w:tcPr>
          <w:p w14:paraId="2C0C512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6F92C75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18" w:type="dxa"/>
          </w:tcPr>
          <w:p w14:paraId="6CF75E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68FCCF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07" w:type="dxa"/>
          </w:tcPr>
          <w:p w14:paraId="45BE3E3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2E65153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718" w:type="dxa"/>
          </w:tcPr>
          <w:p w14:paraId="76EC1EB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5B637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111C3F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03B1BB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</w:tr>
      <w:tr w:rsidR="00BE216C" w:rsidRPr="0082544D" w14:paraId="749E6EB3" w14:textId="77777777" w:rsidTr="00252600">
        <w:tc>
          <w:tcPr>
            <w:tcW w:w="924" w:type="dxa"/>
          </w:tcPr>
          <w:p w14:paraId="27E8589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7" w:type="dxa"/>
          </w:tcPr>
          <w:p w14:paraId="179B35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07" w:type="dxa"/>
          </w:tcPr>
          <w:p w14:paraId="386251D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2EEB7DD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</w:tcPr>
          <w:p w14:paraId="1B47E39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718" w:type="dxa"/>
          </w:tcPr>
          <w:p w14:paraId="2FF412E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07" w:type="dxa"/>
          </w:tcPr>
          <w:p w14:paraId="418698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718" w:type="dxa"/>
          </w:tcPr>
          <w:p w14:paraId="63875D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5B1E52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35599B5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07" w:type="dxa"/>
          </w:tcPr>
          <w:p w14:paraId="49A941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18" w:type="dxa"/>
          </w:tcPr>
          <w:p w14:paraId="7D4896D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64CF4A2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607" w:type="dxa"/>
          </w:tcPr>
          <w:p w14:paraId="7F5DE0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607" w:type="dxa"/>
          </w:tcPr>
          <w:p w14:paraId="4F8D23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</w:tr>
      <w:tr w:rsidR="00BE216C" w:rsidRPr="0082544D" w14:paraId="0B344CCE" w14:textId="77777777" w:rsidTr="00252600">
        <w:tc>
          <w:tcPr>
            <w:tcW w:w="924" w:type="dxa"/>
          </w:tcPr>
          <w:p w14:paraId="7D09B4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7" w:type="dxa"/>
          </w:tcPr>
          <w:p w14:paraId="785D72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33EE47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57322D5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3B0135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718" w:type="dxa"/>
          </w:tcPr>
          <w:p w14:paraId="387A986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07" w:type="dxa"/>
          </w:tcPr>
          <w:p w14:paraId="5234619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18" w:type="dxa"/>
          </w:tcPr>
          <w:p w14:paraId="3E9163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18" w:type="dxa"/>
          </w:tcPr>
          <w:p w14:paraId="6A94D1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07" w:type="dxa"/>
          </w:tcPr>
          <w:p w14:paraId="6A33977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5846B20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8" w:type="dxa"/>
          </w:tcPr>
          <w:p w14:paraId="2B27C14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607" w:type="dxa"/>
          </w:tcPr>
          <w:p w14:paraId="2F2EB6B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607" w:type="dxa"/>
          </w:tcPr>
          <w:p w14:paraId="2E24FA0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607" w:type="dxa"/>
          </w:tcPr>
          <w:p w14:paraId="5B98AD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</w:tr>
      <w:tr w:rsidR="00BE216C" w:rsidRPr="0082544D" w14:paraId="781F55B1" w14:textId="77777777" w:rsidTr="00252600">
        <w:tc>
          <w:tcPr>
            <w:tcW w:w="924" w:type="dxa"/>
          </w:tcPr>
          <w:p w14:paraId="7073365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7" w:type="dxa"/>
          </w:tcPr>
          <w:p w14:paraId="0EF816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5E933C1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517408B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718" w:type="dxa"/>
          </w:tcPr>
          <w:p w14:paraId="6B7FBC6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8" w:type="dxa"/>
          </w:tcPr>
          <w:p w14:paraId="1E6ADC4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0490B6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18" w:type="dxa"/>
          </w:tcPr>
          <w:p w14:paraId="3EA6F36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18" w:type="dxa"/>
          </w:tcPr>
          <w:p w14:paraId="25D405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607" w:type="dxa"/>
          </w:tcPr>
          <w:p w14:paraId="51D235E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607" w:type="dxa"/>
          </w:tcPr>
          <w:p w14:paraId="086C01D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18" w:type="dxa"/>
          </w:tcPr>
          <w:p w14:paraId="328F84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46CD86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607" w:type="dxa"/>
          </w:tcPr>
          <w:p w14:paraId="55C061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607" w:type="dxa"/>
          </w:tcPr>
          <w:p w14:paraId="507A1F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</w:tr>
      <w:tr w:rsidR="00BE216C" w:rsidRPr="0082544D" w14:paraId="16C9D62F" w14:textId="77777777" w:rsidTr="00252600">
        <w:tc>
          <w:tcPr>
            <w:tcW w:w="924" w:type="dxa"/>
          </w:tcPr>
          <w:p w14:paraId="6527599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7" w:type="dxa"/>
          </w:tcPr>
          <w:p w14:paraId="31A3E9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7847FE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7CF62D4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0B348BA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79DE9E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607" w:type="dxa"/>
          </w:tcPr>
          <w:p w14:paraId="6C65E3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18" w:type="dxa"/>
          </w:tcPr>
          <w:p w14:paraId="1BE050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dxa"/>
          </w:tcPr>
          <w:p w14:paraId="0784527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607" w:type="dxa"/>
          </w:tcPr>
          <w:p w14:paraId="7A5C99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07" w:type="dxa"/>
          </w:tcPr>
          <w:p w14:paraId="4D8B60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718" w:type="dxa"/>
          </w:tcPr>
          <w:p w14:paraId="76FF7C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424811D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607" w:type="dxa"/>
          </w:tcPr>
          <w:p w14:paraId="61E1214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607" w:type="dxa"/>
          </w:tcPr>
          <w:p w14:paraId="14C64E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</w:tr>
      <w:tr w:rsidR="00BE216C" w:rsidRPr="0082544D" w14:paraId="11EC180F" w14:textId="77777777" w:rsidTr="00252600">
        <w:tc>
          <w:tcPr>
            <w:tcW w:w="924" w:type="dxa"/>
          </w:tcPr>
          <w:p w14:paraId="582A76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7" w:type="dxa"/>
          </w:tcPr>
          <w:p w14:paraId="6FFEEA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2169741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07" w:type="dxa"/>
          </w:tcPr>
          <w:p w14:paraId="659790D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18" w:type="dxa"/>
          </w:tcPr>
          <w:p w14:paraId="029D47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18" w:type="dxa"/>
          </w:tcPr>
          <w:p w14:paraId="66CAE6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607" w:type="dxa"/>
          </w:tcPr>
          <w:p w14:paraId="10F814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718" w:type="dxa"/>
          </w:tcPr>
          <w:p w14:paraId="1849E9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718" w:type="dxa"/>
          </w:tcPr>
          <w:p w14:paraId="668BF6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2287DC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5132803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718" w:type="dxa"/>
          </w:tcPr>
          <w:p w14:paraId="196E2A0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07" w:type="dxa"/>
          </w:tcPr>
          <w:p w14:paraId="324E48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607" w:type="dxa"/>
          </w:tcPr>
          <w:p w14:paraId="0045CB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607" w:type="dxa"/>
          </w:tcPr>
          <w:p w14:paraId="109A7E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</w:tr>
      <w:tr w:rsidR="00BE216C" w:rsidRPr="0082544D" w14:paraId="3CFC7355" w14:textId="77777777" w:rsidTr="00252600">
        <w:tc>
          <w:tcPr>
            <w:tcW w:w="924" w:type="dxa"/>
          </w:tcPr>
          <w:p w14:paraId="2963AF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7" w:type="dxa"/>
          </w:tcPr>
          <w:p w14:paraId="7047184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727C1D2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07" w:type="dxa"/>
          </w:tcPr>
          <w:p w14:paraId="1E7789F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6AF5452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718" w:type="dxa"/>
          </w:tcPr>
          <w:p w14:paraId="5E6B34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51B9923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8" w:type="dxa"/>
          </w:tcPr>
          <w:p w14:paraId="572C507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718" w:type="dxa"/>
          </w:tcPr>
          <w:p w14:paraId="5A175C9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D48D12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7D8C57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18" w:type="dxa"/>
          </w:tcPr>
          <w:p w14:paraId="0C0C5C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607" w:type="dxa"/>
          </w:tcPr>
          <w:p w14:paraId="514617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090765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07" w:type="dxa"/>
          </w:tcPr>
          <w:p w14:paraId="7BC7D9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</w:tr>
      <w:tr w:rsidR="00BE216C" w:rsidRPr="0082544D" w14:paraId="7C17332A" w14:textId="77777777" w:rsidTr="00252600">
        <w:tc>
          <w:tcPr>
            <w:tcW w:w="924" w:type="dxa"/>
          </w:tcPr>
          <w:p w14:paraId="3BE14B2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7" w:type="dxa"/>
          </w:tcPr>
          <w:p w14:paraId="4D0C4D9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6C09657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607" w:type="dxa"/>
          </w:tcPr>
          <w:p w14:paraId="3F861D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718" w:type="dxa"/>
          </w:tcPr>
          <w:p w14:paraId="173636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5D2078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07" w:type="dxa"/>
          </w:tcPr>
          <w:p w14:paraId="357888E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8" w:type="dxa"/>
          </w:tcPr>
          <w:p w14:paraId="6C29209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8" w:type="dxa"/>
          </w:tcPr>
          <w:p w14:paraId="00D357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6C841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07" w:type="dxa"/>
          </w:tcPr>
          <w:p w14:paraId="0B8D09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8" w:type="dxa"/>
          </w:tcPr>
          <w:p w14:paraId="3CB835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607" w:type="dxa"/>
          </w:tcPr>
          <w:p w14:paraId="01EDC21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193BE87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607" w:type="dxa"/>
          </w:tcPr>
          <w:p w14:paraId="2A50E2B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</w:tr>
      <w:tr w:rsidR="00BE216C" w:rsidRPr="0082544D" w14:paraId="35E54170" w14:textId="77777777" w:rsidTr="00252600">
        <w:tc>
          <w:tcPr>
            <w:tcW w:w="924" w:type="dxa"/>
          </w:tcPr>
          <w:p w14:paraId="2112CF8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7" w:type="dxa"/>
          </w:tcPr>
          <w:p w14:paraId="69B0AF9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3A4CC7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607" w:type="dxa"/>
          </w:tcPr>
          <w:p w14:paraId="2E9950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718" w:type="dxa"/>
          </w:tcPr>
          <w:p w14:paraId="4A9ECB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718" w:type="dxa"/>
          </w:tcPr>
          <w:p w14:paraId="48F742E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50CE2FB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18" w:type="dxa"/>
          </w:tcPr>
          <w:p w14:paraId="110A83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18" w:type="dxa"/>
          </w:tcPr>
          <w:p w14:paraId="5B53AE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345B01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07" w:type="dxa"/>
          </w:tcPr>
          <w:p w14:paraId="225F0FF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718" w:type="dxa"/>
          </w:tcPr>
          <w:p w14:paraId="33F57D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07" w:type="dxa"/>
          </w:tcPr>
          <w:p w14:paraId="6BCA7C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520847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607" w:type="dxa"/>
          </w:tcPr>
          <w:p w14:paraId="229B2B9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6</w:t>
            </w:r>
          </w:p>
        </w:tc>
      </w:tr>
      <w:tr w:rsidR="00BE216C" w:rsidRPr="0082544D" w14:paraId="6A056CD8" w14:textId="77777777" w:rsidTr="00252600">
        <w:tc>
          <w:tcPr>
            <w:tcW w:w="924" w:type="dxa"/>
          </w:tcPr>
          <w:p w14:paraId="370C34E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7" w:type="dxa"/>
          </w:tcPr>
          <w:p w14:paraId="6A55C21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607" w:type="dxa"/>
          </w:tcPr>
          <w:p w14:paraId="77035C6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56FC74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718" w:type="dxa"/>
          </w:tcPr>
          <w:p w14:paraId="2E0C06A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8" w:type="dxa"/>
          </w:tcPr>
          <w:p w14:paraId="1E688C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607" w:type="dxa"/>
          </w:tcPr>
          <w:p w14:paraId="2BD02A4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718" w:type="dxa"/>
          </w:tcPr>
          <w:p w14:paraId="6BF2C1C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18" w:type="dxa"/>
          </w:tcPr>
          <w:p w14:paraId="5B01D7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07" w:type="dxa"/>
          </w:tcPr>
          <w:p w14:paraId="70BF9BF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07" w:type="dxa"/>
          </w:tcPr>
          <w:p w14:paraId="01CF7F8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18" w:type="dxa"/>
          </w:tcPr>
          <w:p w14:paraId="105BBFB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2AD5FA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6DECE5B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607" w:type="dxa"/>
          </w:tcPr>
          <w:p w14:paraId="3434D6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</w:tr>
    </w:tbl>
    <w:p w14:paraId="4C0CD206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14A260E8" w14:textId="77777777" w:rsidR="00BE216C" w:rsidRPr="0082544D" w:rsidRDefault="00BE216C">
      <w:pPr>
        <w:rPr>
          <w:rFonts w:ascii="Times New Roman" w:hAnsi="Times New Roman" w:cs="Times New Roman"/>
        </w:rPr>
      </w:pPr>
    </w:p>
    <w:p w14:paraId="3A670B0C" w14:textId="7028AC74" w:rsidR="00BE216C" w:rsidRPr="0082544D" w:rsidRDefault="00BE216C">
      <w:pPr>
        <w:rPr>
          <w:rFonts w:ascii="Times New Roman" w:hAnsi="Times New Roman" w:cs="Times New Roman"/>
        </w:rPr>
      </w:pPr>
      <w:r w:rsidRPr="0082544D">
        <w:rPr>
          <w:rFonts w:ascii="Times New Roman" w:hAnsi="Times New Roman" w:cs="Times New Roman"/>
        </w:rPr>
        <w:t>Table 4: Weight of ENDO animal (part 2)</w:t>
      </w:r>
    </w:p>
    <w:tbl>
      <w:tblPr>
        <w:tblStyle w:val="TableGrid"/>
        <w:tblpPr w:leftFromText="180" w:rightFromText="180" w:vertAnchor="text" w:horzAnchor="margin" w:tblpX="-1008" w:tblpY="-40"/>
        <w:tblW w:w="8978" w:type="dxa"/>
        <w:tblLook w:val="04A0" w:firstRow="1" w:lastRow="0" w:firstColumn="1" w:lastColumn="0" w:noHBand="0" w:noVBand="1"/>
      </w:tblPr>
      <w:tblGrid>
        <w:gridCol w:w="1271"/>
        <w:gridCol w:w="609"/>
        <w:gridCol w:w="607"/>
        <w:gridCol w:w="607"/>
        <w:gridCol w:w="691"/>
        <w:gridCol w:w="692"/>
        <w:gridCol w:w="607"/>
        <w:gridCol w:w="691"/>
        <w:gridCol w:w="691"/>
        <w:gridCol w:w="607"/>
        <w:gridCol w:w="607"/>
        <w:gridCol w:w="691"/>
        <w:gridCol w:w="607"/>
      </w:tblGrid>
      <w:tr w:rsidR="00BE216C" w:rsidRPr="0082544D" w14:paraId="3897952D" w14:textId="77777777" w:rsidTr="00252600">
        <w:tc>
          <w:tcPr>
            <w:tcW w:w="8978" w:type="dxa"/>
            <w:gridSpan w:val="13"/>
          </w:tcPr>
          <w:p w14:paraId="6C1D3C1A" w14:textId="77777777" w:rsidR="00BE216C" w:rsidRPr="0082544D" w:rsidRDefault="00BE216C" w:rsidP="0025260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ENDO weight (Animals 15-26)</w:t>
            </w:r>
          </w:p>
        </w:tc>
      </w:tr>
      <w:tr w:rsidR="00BE216C" w:rsidRPr="0082544D" w14:paraId="305FA9E2" w14:textId="77777777" w:rsidTr="00252600">
        <w:tc>
          <w:tcPr>
            <w:tcW w:w="1271" w:type="dxa"/>
          </w:tcPr>
          <w:p w14:paraId="2A42B03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609" w:type="dxa"/>
          </w:tcPr>
          <w:p w14:paraId="5B6E47A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607" w:type="dxa"/>
          </w:tcPr>
          <w:p w14:paraId="30BEC0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607" w:type="dxa"/>
          </w:tcPr>
          <w:p w14:paraId="20F2C1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691" w:type="dxa"/>
          </w:tcPr>
          <w:p w14:paraId="1BEADA9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692" w:type="dxa"/>
          </w:tcPr>
          <w:p w14:paraId="1BD149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607" w:type="dxa"/>
          </w:tcPr>
          <w:p w14:paraId="47040B6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691" w:type="dxa"/>
          </w:tcPr>
          <w:p w14:paraId="01361F9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691" w:type="dxa"/>
          </w:tcPr>
          <w:p w14:paraId="146603E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607" w:type="dxa"/>
          </w:tcPr>
          <w:p w14:paraId="28AF681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607" w:type="dxa"/>
          </w:tcPr>
          <w:p w14:paraId="6C3822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691" w:type="dxa"/>
          </w:tcPr>
          <w:p w14:paraId="4088455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607" w:type="dxa"/>
          </w:tcPr>
          <w:p w14:paraId="46D9E62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</w:tr>
      <w:tr w:rsidR="00BE216C" w:rsidRPr="0082544D" w14:paraId="3C04535F" w14:textId="77777777" w:rsidTr="00252600">
        <w:tc>
          <w:tcPr>
            <w:tcW w:w="1271" w:type="dxa"/>
          </w:tcPr>
          <w:p w14:paraId="610507A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</w:t>
            </w:r>
          </w:p>
        </w:tc>
        <w:tc>
          <w:tcPr>
            <w:tcW w:w="609" w:type="dxa"/>
          </w:tcPr>
          <w:p w14:paraId="1903BFF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07" w:type="dxa"/>
          </w:tcPr>
          <w:p w14:paraId="3FE7BA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37DD1A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3856F9A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692" w:type="dxa"/>
          </w:tcPr>
          <w:p w14:paraId="7BB482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57067FE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2F66161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7A6A414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7" w:type="dxa"/>
          </w:tcPr>
          <w:p w14:paraId="5957213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607" w:type="dxa"/>
          </w:tcPr>
          <w:p w14:paraId="7EA27F3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91" w:type="dxa"/>
          </w:tcPr>
          <w:p w14:paraId="3AF7565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3DB74CA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</w:tr>
      <w:tr w:rsidR="00BE216C" w:rsidRPr="0082544D" w14:paraId="3584335A" w14:textId="77777777" w:rsidTr="00252600">
        <w:tc>
          <w:tcPr>
            <w:tcW w:w="1271" w:type="dxa"/>
          </w:tcPr>
          <w:p w14:paraId="0CFF3F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2</w:t>
            </w:r>
          </w:p>
        </w:tc>
        <w:tc>
          <w:tcPr>
            <w:tcW w:w="609" w:type="dxa"/>
          </w:tcPr>
          <w:p w14:paraId="374332F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28073AD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3868654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691" w:type="dxa"/>
          </w:tcPr>
          <w:p w14:paraId="180135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692" w:type="dxa"/>
          </w:tcPr>
          <w:p w14:paraId="0176BC2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431CAB4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91" w:type="dxa"/>
          </w:tcPr>
          <w:p w14:paraId="3DE3F32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691" w:type="dxa"/>
          </w:tcPr>
          <w:p w14:paraId="6CF4DA9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07" w:type="dxa"/>
          </w:tcPr>
          <w:p w14:paraId="0873AE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07" w:type="dxa"/>
          </w:tcPr>
          <w:p w14:paraId="58E6FE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30B6DB0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71FDED4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</w:tr>
      <w:tr w:rsidR="00BE216C" w:rsidRPr="0082544D" w14:paraId="49E0D92F" w14:textId="77777777" w:rsidTr="00252600">
        <w:tc>
          <w:tcPr>
            <w:tcW w:w="1271" w:type="dxa"/>
          </w:tcPr>
          <w:p w14:paraId="2BB2E2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3</w:t>
            </w:r>
          </w:p>
        </w:tc>
        <w:tc>
          <w:tcPr>
            <w:tcW w:w="609" w:type="dxa"/>
          </w:tcPr>
          <w:p w14:paraId="08961AA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18A73E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607" w:type="dxa"/>
          </w:tcPr>
          <w:p w14:paraId="378C637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691" w:type="dxa"/>
          </w:tcPr>
          <w:p w14:paraId="1FCFC4B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92" w:type="dxa"/>
          </w:tcPr>
          <w:p w14:paraId="00B962B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30BD01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91" w:type="dxa"/>
          </w:tcPr>
          <w:p w14:paraId="573B71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1E7685F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43FD48C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66DD555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691" w:type="dxa"/>
          </w:tcPr>
          <w:p w14:paraId="542048D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7597569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4</w:t>
            </w:r>
          </w:p>
        </w:tc>
      </w:tr>
      <w:tr w:rsidR="00BE216C" w:rsidRPr="0082544D" w14:paraId="62EAD4B6" w14:textId="77777777" w:rsidTr="00252600">
        <w:tc>
          <w:tcPr>
            <w:tcW w:w="1271" w:type="dxa"/>
          </w:tcPr>
          <w:p w14:paraId="51F8B8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4</w:t>
            </w:r>
          </w:p>
        </w:tc>
        <w:tc>
          <w:tcPr>
            <w:tcW w:w="609" w:type="dxa"/>
          </w:tcPr>
          <w:p w14:paraId="4DBC1A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07" w:type="dxa"/>
          </w:tcPr>
          <w:p w14:paraId="445C5A3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25FE28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225D0BE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92" w:type="dxa"/>
          </w:tcPr>
          <w:p w14:paraId="669DA4E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07" w:type="dxa"/>
          </w:tcPr>
          <w:p w14:paraId="48CB4C6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dxa"/>
          </w:tcPr>
          <w:p w14:paraId="3A3E6D7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1" w:type="dxa"/>
          </w:tcPr>
          <w:p w14:paraId="07F995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607" w:type="dxa"/>
          </w:tcPr>
          <w:p w14:paraId="0CE6E0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7" w:type="dxa"/>
          </w:tcPr>
          <w:p w14:paraId="104051A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dxa"/>
          </w:tcPr>
          <w:p w14:paraId="0E89D08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7" w:type="dxa"/>
          </w:tcPr>
          <w:p w14:paraId="5812C3B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</w:tr>
      <w:tr w:rsidR="00BE216C" w:rsidRPr="0082544D" w14:paraId="4063EDC5" w14:textId="77777777" w:rsidTr="00252600">
        <w:tc>
          <w:tcPr>
            <w:tcW w:w="1271" w:type="dxa"/>
          </w:tcPr>
          <w:p w14:paraId="65EF41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5</w:t>
            </w:r>
          </w:p>
        </w:tc>
        <w:tc>
          <w:tcPr>
            <w:tcW w:w="609" w:type="dxa"/>
          </w:tcPr>
          <w:p w14:paraId="26BB4C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7" w:type="dxa"/>
          </w:tcPr>
          <w:p w14:paraId="7A6749B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6784081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91" w:type="dxa"/>
          </w:tcPr>
          <w:p w14:paraId="4F3711B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2" w:type="dxa"/>
          </w:tcPr>
          <w:p w14:paraId="0EAFEF5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607" w:type="dxa"/>
          </w:tcPr>
          <w:p w14:paraId="0E7D2C6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91" w:type="dxa"/>
          </w:tcPr>
          <w:p w14:paraId="731E33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91" w:type="dxa"/>
          </w:tcPr>
          <w:p w14:paraId="68A30BC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607" w:type="dxa"/>
          </w:tcPr>
          <w:p w14:paraId="5207C6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F5359F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691" w:type="dxa"/>
          </w:tcPr>
          <w:p w14:paraId="0BAE94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607" w:type="dxa"/>
          </w:tcPr>
          <w:p w14:paraId="438E2D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</w:tr>
      <w:tr w:rsidR="00BE216C" w:rsidRPr="0082544D" w14:paraId="1A017AA5" w14:textId="77777777" w:rsidTr="00252600">
        <w:tc>
          <w:tcPr>
            <w:tcW w:w="1271" w:type="dxa"/>
          </w:tcPr>
          <w:p w14:paraId="54A57D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6</w:t>
            </w:r>
          </w:p>
        </w:tc>
        <w:tc>
          <w:tcPr>
            <w:tcW w:w="609" w:type="dxa"/>
          </w:tcPr>
          <w:p w14:paraId="6BC996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607" w:type="dxa"/>
          </w:tcPr>
          <w:p w14:paraId="2FAA953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3E2AD33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91" w:type="dxa"/>
          </w:tcPr>
          <w:p w14:paraId="0BF5D15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92" w:type="dxa"/>
          </w:tcPr>
          <w:p w14:paraId="706C50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607" w:type="dxa"/>
          </w:tcPr>
          <w:p w14:paraId="064694C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5CC567C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691" w:type="dxa"/>
          </w:tcPr>
          <w:p w14:paraId="1C2B624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607" w:type="dxa"/>
          </w:tcPr>
          <w:p w14:paraId="4766634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607" w:type="dxa"/>
          </w:tcPr>
          <w:p w14:paraId="3DFCB0E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691" w:type="dxa"/>
          </w:tcPr>
          <w:p w14:paraId="221B7AA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07" w:type="dxa"/>
          </w:tcPr>
          <w:p w14:paraId="133CAE9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</w:tr>
      <w:tr w:rsidR="00BE216C" w:rsidRPr="0082544D" w14:paraId="5E1E367E" w14:textId="77777777" w:rsidTr="00252600">
        <w:tc>
          <w:tcPr>
            <w:tcW w:w="1271" w:type="dxa"/>
          </w:tcPr>
          <w:p w14:paraId="45CAC5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7</w:t>
            </w:r>
          </w:p>
        </w:tc>
        <w:tc>
          <w:tcPr>
            <w:tcW w:w="609" w:type="dxa"/>
          </w:tcPr>
          <w:p w14:paraId="0F0713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1D73580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6D04F11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91" w:type="dxa"/>
          </w:tcPr>
          <w:p w14:paraId="71A2C6F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2" w:type="dxa"/>
          </w:tcPr>
          <w:p w14:paraId="0CB6EA7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dxa"/>
          </w:tcPr>
          <w:p w14:paraId="604E764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1" w:type="dxa"/>
          </w:tcPr>
          <w:p w14:paraId="3D1C7CD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691" w:type="dxa"/>
          </w:tcPr>
          <w:p w14:paraId="08ED8E3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607" w:type="dxa"/>
          </w:tcPr>
          <w:p w14:paraId="1C7656A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02E65F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691" w:type="dxa"/>
          </w:tcPr>
          <w:p w14:paraId="5AEDFC6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7" w:type="dxa"/>
          </w:tcPr>
          <w:p w14:paraId="76F9898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</w:tr>
      <w:tr w:rsidR="00BE216C" w:rsidRPr="0082544D" w14:paraId="44AF62F6" w14:textId="77777777" w:rsidTr="00252600">
        <w:tc>
          <w:tcPr>
            <w:tcW w:w="1271" w:type="dxa"/>
          </w:tcPr>
          <w:p w14:paraId="481D650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8</w:t>
            </w:r>
          </w:p>
        </w:tc>
        <w:tc>
          <w:tcPr>
            <w:tcW w:w="609" w:type="dxa"/>
          </w:tcPr>
          <w:p w14:paraId="2AB89A0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607" w:type="dxa"/>
          </w:tcPr>
          <w:p w14:paraId="06FAB18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5A79427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691" w:type="dxa"/>
          </w:tcPr>
          <w:p w14:paraId="78F882F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92" w:type="dxa"/>
          </w:tcPr>
          <w:p w14:paraId="70C4F12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4E63703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691" w:type="dxa"/>
          </w:tcPr>
          <w:p w14:paraId="57D466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691" w:type="dxa"/>
          </w:tcPr>
          <w:p w14:paraId="0A69BD1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607" w:type="dxa"/>
          </w:tcPr>
          <w:p w14:paraId="1587C0E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07" w:type="dxa"/>
          </w:tcPr>
          <w:p w14:paraId="13FFEB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5BEB437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07" w:type="dxa"/>
          </w:tcPr>
          <w:p w14:paraId="6B87680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</w:tr>
      <w:tr w:rsidR="00BE216C" w:rsidRPr="0082544D" w14:paraId="70B6A505" w14:textId="77777777" w:rsidTr="00252600">
        <w:tc>
          <w:tcPr>
            <w:tcW w:w="1271" w:type="dxa"/>
          </w:tcPr>
          <w:p w14:paraId="17743FA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9</w:t>
            </w:r>
          </w:p>
        </w:tc>
        <w:tc>
          <w:tcPr>
            <w:tcW w:w="609" w:type="dxa"/>
          </w:tcPr>
          <w:p w14:paraId="61BB8E3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607" w:type="dxa"/>
          </w:tcPr>
          <w:p w14:paraId="734AA61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607" w:type="dxa"/>
          </w:tcPr>
          <w:p w14:paraId="11D1EA31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691" w:type="dxa"/>
          </w:tcPr>
          <w:p w14:paraId="3D1211C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692" w:type="dxa"/>
          </w:tcPr>
          <w:p w14:paraId="7940A6B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607" w:type="dxa"/>
          </w:tcPr>
          <w:p w14:paraId="404836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91" w:type="dxa"/>
          </w:tcPr>
          <w:p w14:paraId="2D4EC23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1" w:type="dxa"/>
          </w:tcPr>
          <w:p w14:paraId="417E10A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607" w:type="dxa"/>
          </w:tcPr>
          <w:p w14:paraId="1C527C04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236C5DA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691" w:type="dxa"/>
          </w:tcPr>
          <w:p w14:paraId="0F518BF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607" w:type="dxa"/>
          </w:tcPr>
          <w:p w14:paraId="467424D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</w:tr>
      <w:tr w:rsidR="00BE216C" w:rsidRPr="0082544D" w14:paraId="17B415BE" w14:textId="77777777" w:rsidTr="00252600">
        <w:tc>
          <w:tcPr>
            <w:tcW w:w="1271" w:type="dxa"/>
          </w:tcPr>
          <w:p w14:paraId="29E5AB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0</w:t>
            </w:r>
          </w:p>
        </w:tc>
        <w:tc>
          <w:tcPr>
            <w:tcW w:w="609" w:type="dxa"/>
          </w:tcPr>
          <w:p w14:paraId="6AE7889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4F7020F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1BAD4D0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691" w:type="dxa"/>
          </w:tcPr>
          <w:p w14:paraId="62706F8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692" w:type="dxa"/>
          </w:tcPr>
          <w:p w14:paraId="0E72E55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68D5BC0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91" w:type="dxa"/>
          </w:tcPr>
          <w:p w14:paraId="6A9C69C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91" w:type="dxa"/>
          </w:tcPr>
          <w:p w14:paraId="0D9311C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07" w:type="dxa"/>
          </w:tcPr>
          <w:p w14:paraId="5E1E876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607" w:type="dxa"/>
          </w:tcPr>
          <w:p w14:paraId="543DD236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62B6404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607" w:type="dxa"/>
          </w:tcPr>
          <w:p w14:paraId="04CBC0E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</w:tr>
      <w:tr w:rsidR="00BE216C" w:rsidRPr="0082544D" w14:paraId="2E404E19" w14:textId="77777777" w:rsidTr="00252600">
        <w:tc>
          <w:tcPr>
            <w:tcW w:w="1271" w:type="dxa"/>
          </w:tcPr>
          <w:p w14:paraId="72B2D9D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1</w:t>
            </w:r>
          </w:p>
        </w:tc>
        <w:tc>
          <w:tcPr>
            <w:tcW w:w="609" w:type="dxa"/>
          </w:tcPr>
          <w:p w14:paraId="525CC3D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4BD1A668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607" w:type="dxa"/>
          </w:tcPr>
          <w:p w14:paraId="44E9D06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691" w:type="dxa"/>
          </w:tcPr>
          <w:p w14:paraId="58EDCDF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692" w:type="dxa"/>
          </w:tcPr>
          <w:p w14:paraId="3603A44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44C1CA9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691" w:type="dxa"/>
          </w:tcPr>
          <w:p w14:paraId="5986402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691" w:type="dxa"/>
          </w:tcPr>
          <w:p w14:paraId="0E56DEB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07" w:type="dxa"/>
          </w:tcPr>
          <w:p w14:paraId="35AB238B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607" w:type="dxa"/>
          </w:tcPr>
          <w:p w14:paraId="017F5827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0D657CA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607" w:type="dxa"/>
          </w:tcPr>
          <w:p w14:paraId="096CCEA5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.1</w:t>
            </w:r>
          </w:p>
        </w:tc>
      </w:tr>
      <w:tr w:rsidR="00BE216C" w:rsidRPr="0082544D" w14:paraId="4CA18F41" w14:textId="77777777" w:rsidTr="00252600">
        <w:tc>
          <w:tcPr>
            <w:tcW w:w="1271" w:type="dxa"/>
          </w:tcPr>
          <w:p w14:paraId="7400CF1C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  <w:t>Day 12</w:t>
            </w:r>
          </w:p>
        </w:tc>
        <w:tc>
          <w:tcPr>
            <w:tcW w:w="609" w:type="dxa"/>
          </w:tcPr>
          <w:p w14:paraId="5E166C4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607" w:type="dxa"/>
          </w:tcPr>
          <w:p w14:paraId="1D45C9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607" w:type="dxa"/>
          </w:tcPr>
          <w:p w14:paraId="1954B813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91" w:type="dxa"/>
          </w:tcPr>
          <w:p w14:paraId="6226662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2" w:type="dxa"/>
          </w:tcPr>
          <w:p w14:paraId="762AABC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5E0DE769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691" w:type="dxa"/>
          </w:tcPr>
          <w:p w14:paraId="56737E6F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691" w:type="dxa"/>
          </w:tcPr>
          <w:p w14:paraId="27C6599E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607" w:type="dxa"/>
          </w:tcPr>
          <w:p w14:paraId="7F68CE72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7" w:type="dxa"/>
          </w:tcPr>
          <w:p w14:paraId="72C4F9A0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691" w:type="dxa"/>
          </w:tcPr>
          <w:p w14:paraId="09A9660A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607" w:type="dxa"/>
          </w:tcPr>
          <w:p w14:paraId="42BC4B4D" w14:textId="77777777" w:rsidR="00BE216C" w:rsidRPr="0082544D" w:rsidRDefault="00BE216C" w:rsidP="00252600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2544D">
              <w:rPr>
                <w:rFonts w:ascii="Times New Roman" w:hAnsi="Times New Roman" w:cs="Times New Roman"/>
              </w:rPr>
              <w:t>31</w:t>
            </w:r>
          </w:p>
        </w:tc>
      </w:tr>
    </w:tbl>
    <w:p w14:paraId="429251B0" w14:textId="77777777" w:rsidR="0082544D" w:rsidRDefault="0082544D">
      <w:pPr>
        <w:rPr>
          <w:rFonts w:ascii="Times New Roman" w:hAnsi="Times New Roman" w:cs="Times New Roman"/>
        </w:rPr>
      </w:pPr>
    </w:p>
    <w:p w14:paraId="673A19BA" w14:textId="2D8AD822" w:rsidR="00BE216C" w:rsidRPr="0082544D" w:rsidRDefault="00BE216C">
      <w:pPr>
        <w:rPr>
          <w:rFonts w:ascii="Times New Roman" w:hAnsi="Times New Roman" w:cs="Times New Roman"/>
        </w:rPr>
      </w:pPr>
      <w:r w:rsidRPr="0082544D">
        <w:rPr>
          <w:rFonts w:ascii="Times New Roman" w:hAnsi="Times New Roman" w:cs="Times New Roman"/>
        </w:rPr>
        <w:lastRenderedPageBreak/>
        <w:t>Table 5: Non-parametric test (Mann-whitney test)</w:t>
      </w:r>
    </w:p>
    <w:tbl>
      <w:tblPr>
        <w:tblStyle w:val="TableGrid"/>
        <w:tblpPr w:leftFromText="180" w:rightFromText="180" w:vertAnchor="page" w:horzAnchor="margin" w:tblpY="1702"/>
        <w:tblW w:w="5000" w:type="pct"/>
        <w:tblLook w:val="04A0" w:firstRow="1" w:lastRow="0" w:firstColumn="1" w:lastColumn="0" w:noHBand="0" w:noVBand="1"/>
      </w:tblPr>
      <w:tblGrid>
        <w:gridCol w:w="934"/>
        <w:gridCol w:w="3732"/>
        <w:gridCol w:w="2217"/>
        <w:gridCol w:w="1567"/>
      </w:tblGrid>
      <w:tr w:rsidR="00BE216C" w:rsidRPr="0082544D" w14:paraId="71324951" w14:textId="77777777" w:rsidTr="0082544D">
        <w:tc>
          <w:tcPr>
            <w:tcW w:w="553" w:type="pct"/>
            <w:vAlign w:val="center"/>
          </w:tcPr>
          <w:p w14:paraId="40991C4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Sr. No</w:t>
            </w:r>
          </w:p>
        </w:tc>
        <w:tc>
          <w:tcPr>
            <w:tcW w:w="2208" w:type="pct"/>
            <w:vAlign w:val="center"/>
          </w:tcPr>
          <w:p w14:paraId="4CDFE80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Test parameter</w:t>
            </w:r>
          </w:p>
        </w:tc>
        <w:tc>
          <w:tcPr>
            <w:tcW w:w="1312" w:type="pct"/>
            <w:vAlign w:val="center"/>
          </w:tcPr>
          <w:p w14:paraId="44D43805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Exact P value</w:t>
            </w:r>
          </w:p>
        </w:tc>
        <w:tc>
          <w:tcPr>
            <w:tcW w:w="927" w:type="pct"/>
            <w:vAlign w:val="center"/>
          </w:tcPr>
          <w:p w14:paraId="1C75E08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Mann-Whitney score</w:t>
            </w:r>
          </w:p>
        </w:tc>
      </w:tr>
      <w:tr w:rsidR="00BE216C" w:rsidRPr="0082544D" w14:paraId="1A683E49" w14:textId="77777777" w:rsidTr="0082544D">
        <w:tc>
          <w:tcPr>
            <w:tcW w:w="553" w:type="pct"/>
            <w:vAlign w:val="center"/>
          </w:tcPr>
          <w:p w14:paraId="313398D2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8" w:type="pct"/>
            <w:vAlign w:val="center"/>
          </w:tcPr>
          <w:p w14:paraId="237A7573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Total marbles buried at 30 mins</w:t>
            </w:r>
          </w:p>
        </w:tc>
        <w:tc>
          <w:tcPr>
            <w:tcW w:w="1312" w:type="pct"/>
            <w:vAlign w:val="center"/>
          </w:tcPr>
          <w:p w14:paraId="2BF8895B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78BA33F5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E216C" w:rsidRPr="0082544D" w14:paraId="62F8BAFA" w14:textId="77777777" w:rsidTr="0082544D">
        <w:tc>
          <w:tcPr>
            <w:tcW w:w="553" w:type="pct"/>
            <w:vAlign w:val="center"/>
          </w:tcPr>
          <w:p w14:paraId="2C2A28C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8" w:type="pct"/>
            <w:vAlign w:val="center"/>
          </w:tcPr>
          <w:p w14:paraId="686BEF6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Digging latency</w:t>
            </w:r>
          </w:p>
        </w:tc>
        <w:tc>
          <w:tcPr>
            <w:tcW w:w="1312" w:type="pct"/>
            <w:vAlign w:val="center"/>
          </w:tcPr>
          <w:p w14:paraId="0FCB2AD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1183 (ns)</w:t>
            </w:r>
          </w:p>
        </w:tc>
        <w:tc>
          <w:tcPr>
            <w:tcW w:w="927" w:type="pct"/>
            <w:vAlign w:val="center"/>
          </w:tcPr>
          <w:p w14:paraId="0037425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BE216C" w:rsidRPr="0082544D" w14:paraId="059F0768" w14:textId="77777777" w:rsidTr="0082544D">
        <w:tc>
          <w:tcPr>
            <w:tcW w:w="553" w:type="pct"/>
            <w:vAlign w:val="center"/>
          </w:tcPr>
          <w:p w14:paraId="7B29EB93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08" w:type="pct"/>
            <w:vAlign w:val="center"/>
          </w:tcPr>
          <w:p w14:paraId="123F5E11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Digging episodes</w:t>
            </w:r>
          </w:p>
        </w:tc>
        <w:tc>
          <w:tcPr>
            <w:tcW w:w="1312" w:type="pct"/>
            <w:vAlign w:val="center"/>
          </w:tcPr>
          <w:p w14:paraId="240868CD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71A943E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E216C" w:rsidRPr="0082544D" w14:paraId="4FB2433E" w14:textId="77777777" w:rsidTr="0082544D">
        <w:tc>
          <w:tcPr>
            <w:tcW w:w="553" w:type="pct"/>
            <w:vAlign w:val="center"/>
          </w:tcPr>
          <w:p w14:paraId="40EBD87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8" w:type="pct"/>
            <w:vAlign w:val="center"/>
          </w:tcPr>
          <w:p w14:paraId="32DBB26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Overnight burrow score</w:t>
            </w:r>
          </w:p>
        </w:tc>
        <w:tc>
          <w:tcPr>
            <w:tcW w:w="1312" w:type="pct"/>
            <w:vAlign w:val="center"/>
          </w:tcPr>
          <w:p w14:paraId="31581893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1BB37C3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E216C" w:rsidRPr="0082544D" w14:paraId="41B6E387" w14:textId="77777777" w:rsidTr="0082544D">
        <w:tc>
          <w:tcPr>
            <w:tcW w:w="553" w:type="pct"/>
            <w:vAlign w:val="center"/>
          </w:tcPr>
          <w:p w14:paraId="04CA90D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8" w:type="pct"/>
            <w:vAlign w:val="center"/>
          </w:tcPr>
          <w:p w14:paraId="6A246B5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-hour burrow score</w:t>
            </w:r>
          </w:p>
        </w:tc>
        <w:tc>
          <w:tcPr>
            <w:tcW w:w="1312" w:type="pct"/>
            <w:vAlign w:val="center"/>
          </w:tcPr>
          <w:p w14:paraId="1236C88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</w:tc>
        <w:tc>
          <w:tcPr>
            <w:tcW w:w="927" w:type="pct"/>
            <w:vAlign w:val="center"/>
          </w:tcPr>
          <w:p w14:paraId="5AB7369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56.50</w:t>
            </w:r>
          </w:p>
        </w:tc>
      </w:tr>
      <w:tr w:rsidR="00BE216C" w:rsidRPr="0082544D" w14:paraId="796505AD" w14:textId="77777777" w:rsidTr="0082544D">
        <w:tc>
          <w:tcPr>
            <w:tcW w:w="553" w:type="pct"/>
            <w:vAlign w:val="center"/>
          </w:tcPr>
          <w:p w14:paraId="20437841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8" w:type="pct"/>
            <w:vAlign w:val="center"/>
          </w:tcPr>
          <w:p w14:paraId="576910A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Active burrow entries</w:t>
            </w:r>
          </w:p>
        </w:tc>
        <w:tc>
          <w:tcPr>
            <w:tcW w:w="1312" w:type="pct"/>
            <w:vAlign w:val="center"/>
          </w:tcPr>
          <w:p w14:paraId="74B0DBF6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04***</w:t>
            </w:r>
          </w:p>
        </w:tc>
        <w:tc>
          <w:tcPr>
            <w:tcW w:w="927" w:type="pct"/>
            <w:vAlign w:val="center"/>
          </w:tcPr>
          <w:p w14:paraId="3FF371E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BE216C" w:rsidRPr="0082544D" w14:paraId="2CCFB3B1" w14:textId="77777777" w:rsidTr="0082544D">
        <w:tc>
          <w:tcPr>
            <w:tcW w:w="553" w:type="pct"/>
            <w:vAlign w:val="center"/>
          </w:tcPr>
          <w:p w14:paraId="3397B37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8" w:type="pct"/>
            <w:vAlign w:val="center"/>
          </w:tcPr>
          <w:p w14:paraId="5DCD7CC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Time spent in burrow tube</w:t>
            </w:r>
          </w:p>
        </w:tc>
        <w:tc>
          <w:tcPr>
            <w:tcW w:w="1312" w:type="pct"/>
            <w:vAlign w:val="center"/>
          </w:tcPr>
          <w:p w14:paraId="2F38CB3D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637 (ns)</w:t>
            </w:r>
          </w:p>
        </w:tc>
        <w:tc>
          <w:tcPr>
            <w:tcW w:w="927" w:type="pct"/>
            <w:vAlign w:val="center"/>
          </w:tcPr>
          <w:p w14:paraId="30D9C10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</w:p>
        </w:tc>
      </w:tr>
      <w:tr w:rsidR="00BE216C" w:rsidRPr="0082544D" w14:paraId="02070597" w14:textId="77777777" w:rsidTr="0082544D">
        <w:tc>
          <w:tcPr>
            <w:tcW w:w="553" w:type="pct"/>
            <w:vAlign w:val="center"/>
          </w:tcPr>
          <w:p w14:paraId="372D47F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08" w:type="pct"/>
            <w:vAlign w:val="center"/>
          </w:tcPr>
          <w:p w14:paraId="5F2ED78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Latency to burrow</w:t>
            </w:r>
          </w:p>
        </w:tc>
        <w:tc>
          <w:tcPr>
            <w:tcW w:w="1312" w:type="pct"/>
            <w:vAlign w:val="center"/>
          </w:tcPr>
          <w:p w14:paraId="231009A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1603 (ns)</w:t>
            </w:r>
          </w:p>
        </w:tc>
        <w:tc>
          <w:tcPr>
            <w:tcW w:w="927" w:type="pct"/>
            <w:vAlign w:val="center"/>
          </w:tcPr>
          <w:p w14:paraId="394E0AF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BE216C" w:rsidRPr="0082544D" w14:paraId="5B57C7EA" w14:textId="77777777" w:rsidTr="0082544D">
        <w:tc>
          <w:tcPr>
            <w:tcW w:w="553" w:type="pct"/>
            <w:vAlign w:val="center"/>
          </w:tcPr>
          <w:p w14:paraId="626E284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08" w:type="pct"/>
            <w:vAlign w:val="center"/>
          </w:tcPr>
          <w:p w14:paraId="370B1A83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Grooming latency</w:t>
            </w:r>
          </w:p>
        </w:tc>
        <w:tc>
          <w:tcPr>
            <w:tcW w:w="1312" w:type="pct"/>
            <w:vAlign w:val="center"/>
          </w:tcPr>
          <w:p w14:paraId="4004D65A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8610 (ns)</w:t>
            </w:r>
          </w:p>
        </w:tc>
        <w:tc>
          <w:tcPr>
            <w:tcW w:w="927" w:type="pct"/>
            <w:vAlign w:val="center"/>
          </w:tcPr>
          <w:p w14:paraId="14A00E7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75.5</w:t>
            </w:r>
          </w:p>
        </w:tc>
      </w:tr>
      <w:tr w:rsidR="00BE216C" w:rsidRPr="0082544D" w14:paraId="25C08D31" w14:textId="77777777" w:rsidTr="0082544D">
        <w:tc>
          <w:tcPr>
            <w:tcW w:w="553" w:type="pct"/>
            <w:vAlign w:val="center"/>
          </w:tcPr>
          <w:p w14:paraId="519D504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8" w:type="pct"/>
            <w:vAlign w:val="center"/>
          </w:tcPr>
          <w:p w14:paraId="1B1E49DB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Grooming episodes</w:t>
            </w:r>
          </w:p>
        </w:tc>
        <w:tc>
          <w:tcPr>
            <w:tcW w:w="1312" w:type="pct"/>
            <w:vAlign w:val="center"/>
          </w:tcPr>
          <w:p w14:paraId="74040CA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241*</w:t>
            </w:r>
          </w:p>
        </w:tc>
        <w:tc>
          <w:tcPr>
            <w:tcW w:w="927" w:type="pct"/>
            <w:vAlign w:val="center"/>
          </w:tcPr>
          <w:p w14:paraId="5A66686A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BE216C" w:rsidRPr="0082544D" w14:paraId="1E6E6E1A" w14:textId="77777777" w:rsidTr="0082544D">
        <w:tc>
          <w:tcPr>
            <w:tcW w:w="553" w:type="pct"/>
            <w:vAlign w:val="center"/>
          </w:tcPr>
          <w:p w14:paraId="66F54CBE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08" w:type="pct"/>
            <w:vAlign w:val="center"/>
          </w:tcPr>
          <w:p w14:paraId="6B8DFAD9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Abdominal directed licking</w:t>
            </w:r>
          </w:p>
        </w:tc>
        <w:tc>
          <w:tcPr>
            <w:tcW w:w="1312" w:type="pct"/>
            <w:vAlign w:val="center"/>
          </w:tcPr>
          <w:p w14:paraId="40DD514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0583700E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</w:tr>
      <w:tr w:rsidR="00BE216C" w:rsidRPr="0082544D" w14:paraId="51E69560" w14:textId="77777777" w:rsidTr="0082544D">
        <w:tc>
          <w:tcPr>
            <w:tcW w:w="553" w:type="pct"/>
            <w:vAlign w:val="center"/>
          </w:tcPr>
          <w:p w14:paraId="0D82AAF3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08" w:type="pct"/>
            <w:vAlign w:val="center"/>
          </w:tcPr>
          <w:p w14:paraId="68E4D509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EPM entries in open</w:t>
            </w:r>
          </w:p>
        </w:tc>
        <w:tc>
          <w:tcPr>
            <w:tcW w:w="1312" w:type="pct"/>
            <w:vAlign w:val="center"/>
          </w:tcPr>
          <w:p w14:paraId="2DCDB34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</w:tc>
        <w:tc>
          <w:tcPr>
            <w:tcW w:w="927" w:type="pct"/>
            <w:vAlign w:val="center"/>
          </w:tcPr>
          <w:p w14:paraId="4763920B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57.50</w:t>
            </w:r>
          </w:p>
        </w:tc>
      </w:tr>
      <w:tr w:rsidR="00BE216C" w:rsidRPr="0082544D" w14:paraId="0FFAF7B8" w14:textId="77777777" w:rsidTr="0082544D">
        <w:tc>
          <w:tcPr>
            <w:tcW w:w="553" w:type="pct"/>
            <w:vAlign w:val="center"/>
          </w:tcPr>
          <w:p w14:paraId="15FD548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08" w:type="pct"/>
            <w:vAlign w:val="center"/>
          </w:tcPr>
          <w:p w14:paraId="329F770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% time spent in open</w:t>
            </w:r>
          </w:p>
        </w:tc>
        <w:tc>
          <w:tcPr>
            <w:tcW w:w="1312" w:type="pct"/>
            <w:vAlign w:val="center"/>
          </w:tcPr>
          <w:p w14:paraId="2AA75C02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</w:tc>
        <w:tc>
          <w:tcPr>
            <w:tcW w:w="927" w:type="pct"/>
            <w:vAlign w:val="center"/>
          </w:tcPr>
          <w:p w14:paraId="71817F3B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E216C" w:rsidRPr="0082544D" w14:paraId="2EFB808F" w14:textId="77777777" w:rsidTr="0082544D">
        <w:tc>
          <w:tcPr>
            <w:tcW w:w="553" w:type="pct"/>
            <w:vAlign w:val="center"/>
          </w:tcPr>
          <w:p w14:paraId="29FDF5E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08" w:type="pct"/>
            <w:vAlign w:val="center"/>
          </w:tcPr>
          <w:p w14:paraId="0ED08C1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EPM entries in closed</w:t>
            </w:r>
          </w:p>
        </w:tc>
        <w:tc>
          <w:tcPr>
            <w:tcW w:w="1312" w:type="pct"/>
            <w:vAlign w:val="center"/>
          </w:tcPr>
          <w:p w14:paraId="719C40E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30**</w:t>
            </w:r>
          </w:p>
        </w:tc>
        <w:tc>
          <w:tcPr>
            <w:tcW w:w="927" w:type="pct"/>
            <w:vAlign w:val="center"/>
          </w:tcPr>
          <w:p w14:paraId="1271B362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BE216C" w:rsidRPr="0082544D" w14:paraId="052B7DA4" w14:textId="77777777" w:rsidTr="0082544D">
        <w:tc>
          <w:tcPr>
            <w:tcW w:w="553" w:type="pct"/>
            <w:vAlign w:val="center"/>
          </w:tcPr>
          <w:p w14:paraId="017FAC25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8" w:type="pct"/>
            <w:vAlign w:val="center"/>
          </w:tcPr>
          <w:p w14:paraId="19FBB1C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% time spent in closed</w:t>
            </w:r>
          </w:p>
        </w:tc>
        <w:tc>
          <w:tcPr>
            <w:tcW w:w="1312" w:type="pct"/>
            <w:vAlign w:val="center"/>
          </w:tcPr>
          <w:p w14:paraId="67DFEAD2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12**</w:t>
            </w:r>
          </w:p>
        </w:tc>
        <w:tc>
          <w:tcPr>
            <w:tcW w:w="927" w:type="pct"/>
            <w:vAlign w:val="center"/>
          </w:tcPr>
          <w:p w14:paraId="1440633B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BE216C" w:rsidRPr="0082544D" w14:paraId="70A64FEA" w14:textId="77777777" w:rsidTr="0082544D">
        <w:tc>
          <w:tcPr>
            <w:tcW w:w="553" w:type="pct"/>
            <w:vAlign w:val="center"/>
          </w:tcPr>
          <w:p w14:paraId="707FC0A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08" w:type="pct"/>
            <w:vAlign w:val="center"/>
          </w:tcPr>
          <w:p w14:paraId="700FFE0B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Mean speed</w:t>
            </w:r>
          </w:p>
        </w:tc>
        <w:tc>
          <w:tcPr>
            <w:tcW w:w="1312" w:type="pct"/>
            <w:vAlign w:val="center"/>
          </w:tcPr>
          <w:p w14:paraId="3091F19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05***</w:t>
            </w:r>
          </w:p>
        </w:tc>
        <w:tc>
          <w:tcPr>
            <w:tcW w:w="927" w:type="pct"/>
            <w:vAlign w:val="center"/>
          </w:tcPr>
          <w:p w14:paraId="69EE28F6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BE216C" w:rsidRPr="0082544D" w14:paraId="3D15FD69" w14:textId="77777777" w:rsidTr="0082544D">
        <w:tc>
          <w:tcPr>
            <w:tcW w:w="553" w:type="pct"/>
            <w:vAlign w:val="center"/>
          </w:tcPr>
          <w:p w14:paraId="3754A916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08" w:type="pct"/>
            <w:vAlign w:val="center"/>
          </w:tcPr>
          <w:p w14:paraId="45E78C2E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Entries in central area</w:t>
            </w:r>
          </w:p>
        </w:tc>
        <w:tc>
          <w:tcPr>
            <w:tcW w:w="1312" w:type="pct"/>
            <w:vAlign w:val="center"/>
          </w:tcPr>
          <w:p w14:paraId="5EF99CB9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15**</w:t>
            </w:r>
          </w:p>
        </w:tc>
        <w:tc>
          <w:tcPr>
            <w:tcW w:w="927" w:type="pct"/>
            <w:vAlign w:val="center"/>
          </w:tcPr>
          <w:p w14:paraId="28FE4125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73.50</w:t>
            </w:r>
          </w:p>
        </w:tc>
      </w:tr>
      <w:tr w:rsidR="00BE216C" w:rsidRPr="0082544D" w14:paraId="0761F4BF" w14:textId="77777777" w:rsidTr="0082544D">
        <w:tc>
          <w:tcPr>
            <w:tcW w:w="553" w:type="pct"/>
            <w:vAlign w:val="center"/>
          </w:tcPr>
          <w:p w14:paraId="0FA77E3D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08" w:type="pct"/>
            <w:vAlign w:val="center"/>
          </w:tcPr>
          <w:p w14:paraId="27A29C8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Time spent in central area</w:t>
            </w:r>
          </w:p>
        </w:tc>
        <w:tc>
          <w:tcPr>
            <w:tcW w:w="1312" w:type="pct"/>
            <w:vAlign w:val="center"/>
          </w:tcPr>
          <w:p w14:paraId="245B29D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05***</w:t>
            </w:r>
          </w:p>
        </w:tc>
        <w:tc>
          <w:tcPr>
            <w:tcW w:w="927" w:type="pct"/>
            <w:vAlign w:val="center"/>
          </w:tcPr>
          <w:p w14:paraId="5860747E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BE216C" w:rsidRPr="0082544D" w14:paraId="2D8AF8F8" w14:textId="77777777" w:rsidTr="0082544D">
        <w:tc>
          <w:tcPr>
            <w:tcW w:w="553" w:type="pct"/>
            <w:vAlign w:val="center"/>
          </w:tcPr>
          <w:p w14:paraId="53F6F73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08" w:type="pct"/>
            <w:vAlign w:val="center"/>
          </w:tcPr>
          <w:p w14:paraId="4477AD4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Entries in peripheral area</w:t>
            </w:r>
          </w:p>
        </w:tc>
        <w:tc>
          <w:tcPr>
            <w:tcW w:w="1312" w:type="pct"/>
            <w:vAlign w:val="center"/>
          </w:tcPr>
          <w:p w14:paraId="3E409AD9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96**</w:t>
            </w:r>
          </w:p>
        </w:tc>
        <w:tc>
          <w:tcPr>
            <w:tcW w:w="927" w:type="pct"/>
            <w:vAlign w:val="center"/>
          </w:tcPr>
          <w:p w14:paraId="4F8146EE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BE216C" w:rsidRPr="0082544D" w14:paraId="79D214F6" w14:textId="77777777" w:rsidTr="0082544D">
        <w:tc>
          <w:tcPr>
            <w:tcW w:w="553" w:type="pct"/>
            <w:vAlign w:val="center"/>
          </w:tcPr>
          <w:p w14:paraId="477E1A22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08" w:type="pct"/>
            <w:vAlign w:val="center"/>
          </w:tcPr>
          <w:p w14:paraId="4BBD7499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Time spent in peripheral area</w:t>
            </w:r>
          </w:p>
        </w:tc>
        <w:tc>
          <w:tcPr>
            <w:tcW w:w="1312" w:type="pct"/>
            <w:vAlign w:val="center"/>
          </w:tcPr>
          <w:p w14:paraId="3E2F012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0053**</w:t>
            </w:r>
          </w:p>
        </w:tc>
        <w:tc>
          <w:tcPr>
            <w:tcW w:w="927" w:type="pct"/>
            <w:vAlign w:val="center"/>
          </w:tcPr>
          <w:p w14:paraId="2C4BFA67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85.50</w:t>
            </w:r>
          </w:p>
        </w:tc>
      </w:tr>
      <w:tr w:rsidR="00BE216C" w:rsidRPr="0082544D" w14:paraId="7ECA555E" w14:textId="77777777" w:rsidTr="0082544D">
        <w:tc>
          <w:tcPr>
            <w:tcW w:w="553" w:type="pct"/>
            <w:vAlign w:val="center"/>
          </w:tcPr>
          <w:p w14:paraId="0B7B0F8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08" w:type="pct"/>
            <w:vAlign w:val="center"/>
          </w:tcPr>
          <w:p w14:paraId="0B0EEF0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Von Frey Reaction time</w:t>
            </w:r>
          </w:p>
        </w:tc>
        <w:tc>
          <w:tcPr>
            <w:tcW w:w="1312" w:type="pct"/>
            <w:vAlign w:val="center"/>
          </w:tcPr>
          <w:p w14:paraId="56F4C299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06DA465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216C" w:rsidRPr="0082544D" w14:paraId="780D0630" w14:textId="77777777" w:rsidTr="0082544D">
        <w:tc>
          <w:tcPr>
            <w:tcW w:w="553" w:type="pct"/>
            <w:vAlign w:val="center"/>
          </w:tcPr>
          <w:p w14:paraId="3339F375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08" w:type="pct"/>
            <w:vAlign w:val="center"/>
          </w:tcPr>
          <w:p w14:paraId="513D902B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Von frey Force</w:t>
            </w:r>
          </w:p>
        </w:tc>
        <w:tc>
          <w:tcPr>
            <w:tcW w:w="1312" w:type="pct"/>
            <w:vAlign w:val="center"/>
          </w:tcPr>
          <w:p w14:paraId="41D09218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79817FB4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216C" w:rsidRPr="0082544D" w14:paraId="1DAB38E7" w14:textId="77777777" w:rsidTr="0082544D">
        <w:tc>
          <w:tcPr>
            <w:tcW w:w="553" w:type="pct"/>
            <w:vAlign w:val="center"/>
          </w:tcPr>
          <w:p w14:paraId="26B34B9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08" w:type="pct"/>
            <w:vAlign w:val="center"/>
          </w:tcPr>
          <w:p w14:paraId="47668AFC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Hot plate</w:t>
            </w:r>
          </w:p>
        </w:tc>
        <w:tc>
          <w:tcPr>
            <w:tcW w:w="1312" w:type="pct"/>
            <w:vAlign w:val="center"/>
          </w:tcPr>
          <w:p w14:paraId="43EEBDD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38F4AD5A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E216C" w:rsidRPr="0082544D" w14:paraId="7DCF1E02" w14:textId="77777777" w:rsidTr="0082544D">
        <w:tc>
          <w:tcPr>
            <w:tcW w:w="553" w:type="pct"/>
            <w:vAlign w:val="center"/>
          </w:tcPr>
          <w:p w14:paraId="4CB2BC46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08" w:type="pct"/>
            <w:vAlign w:val="center"/>
          </w:tcPr>
          <w:p w14:paraId="7FEDB8C5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Tail flick</w:t>
            </w:r>
          </w:p>
        </w:tc>
        <w:tc>
          <w:tcPr>
            <w:tcW w:w="1312" w:type="pct"/>
            <w:vAlign w:val="center"/>
          </w:tcPr>
          <w:p w14:paraId="5DD65A9F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&lt;0.0001****</w:t>
            </w:r>
          </w:p>
        </w:tc>
        <w:tc>
          <w:tcPr>
            <w:tcW w:w="927" w:type="pct"/>
            <w:vAlign w:val="center"/>
          </w:tcPr>
          <w:p w14:paraId="035F65C0" w14:textId="77777777" w:rsidR="00BE216C" w:rsidRPr="0082544D" w:rsidRDefault="00BE216C" w:rsidP="0082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44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3E85A4EC" w14:textId="77777777" w:rsidR="00BE216C" w:rsidRPr="0082544D" w:rsidRDefault="00BE216C">
      <w:pPr>
        <w:rPr>
          <w:rFonts w:ascii="Times New Roman" w:hAnsi="Times New Roman" w:cs="Times New Roman"/>
        </w:rPr>
      </w:pPr>
    </w:p>
    <w:sectPr w:rsidR="00BE216C" w:rsidRPr="0082544D" w:rsidSect="00BE216C">
      <w:pgSz w:w="11340" w:h="19845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729D4"/>
    <w:multiLevelType w:val="hybridMultilevel"/>
    <w:tmpl w:val="6F2A11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A33E6"/>
    <w:multiLevelType w:val="hybridMultilevel"/>
    <w:tmpl w:val="4E3838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F655FB"/>
    <w:multiLevelType w:val="hybridMultilevel"/>
    <w:tmpl w:val="7904F7A2"/>
    <w:lvl w:ilvl="0" w:tplc="40090019">
      <w:start w:val="1"/>
      <w:numFmt w:val="lowerLetter"/>
      <w:lvlText w:val="%1."/>
      <w:lvlJc w:val="left"/>
      <w:pPr>
        <w:ind w:left="1069" w:hanging="360"/>
      </w:pPr>
    </w:lvl>
    <w:lvl w:ilvl="1" w:tplc="40090019" w:tentative="1">
      <w:start w:val="1"/>
      <w:numFmt w:val="lowerLetter"/>
      <w:lvlText w:val="%2."/>
      <w:lvlJc w:val="left"/>
      <w:pPr>
        <w:ind w:left="1789" w:hanging="360"/>
      </w:pPr>
    </w:lvl>
    <w:lvl w:ilvl="2" w:tplc="4009001B" w:tentative="1">
      <w:start w:val="1"/>
      <w:numFmt w:val="lowerRoman"/>
      <w:lvlText w:val="%3."/>
      <w:lvlJc w:val="right"/>
      <w:pPr>
        <w:ind w:left="2509" w:hanging="180"/>
      </w:pPr>
    </w:lvl>
    <w:lvl w:ilvl="3" w:tplc="4009000F" w:tentative="1">
      <w:start w:val="1"/>
      <w:numFmt w:val="decimal"/>
      <w:lvlText w:val="%4."/>
      <w:lvlJc w:val="left"/>
      <w:pPr>
        <w:ind w:left="3229" w:hanging="360"/>
      </w:pPr>
    </w:lvl>
    <w:lvl w:ilvl="4" w:tplc="40090019" w:tentative="1">
      <w:start w:val="1"/>
      <w:numFmt w:val="lowerLetter"/>
      <w:lvlText w:val="%5."/>
      <w:lvlJc w:val="left"/>
      <w:pPr>
        <w:ind w:left="3949" w:hanging="360"/>
      </w:pPr>
    </w:lvl>
    <w:lvl w:ilvl="5" w:tplc="4009001B" w:tentative="1">
      <w:start w:val="1"/>
      <w:numFmt w:val="lowerRoman"/>
      <w:lvlText w:val="%6."/>
      <w:lvlJc w:val="right"/>
      <w:pPr>
        <w:ind w:left="4669" w:hanging="180"/>
      </w:pPr>
    </w:lvl>
    <w:lvl w:ilvl="6" w:tplc="4009000F" w:tentative="1">
      <w:start w:val="1"/>
      <w:numFmt w:val="decimal"/>
      <w:lvlText w:val="%7."/>
      <w:lvlJc w:val="left"/>
      <w:pPr>
        <w:ind w:left="5389" w:hanging="360"/>
      </w:pPr>
    </w:lvl>
    <w:lvl w:ilvl="7" w:tplc="40090019" w:tentative="1">
      <w:start w:val="1"/>
      <w:numFmt w:val="lowerLetter"/>
      <w:lvlText w:val="%8."/>
      <w:lvlJc w:val="left"/>
      <w:pPr>
        <w:ind w:left="6109" w:hanging="360"/>
      </w:pPr>
    </w:lvl>
    <w:lvl w:ilvl="8" w:tplc="400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752705742">
    <w:abstractNumId w:val="0"/>
  </w:num>
  <w:num w:numId="2" w16cid:durableId="1299647937">
    <w:abstractNumId w:val="2"/>
  </w:num>
  <w:num w:numId="3" w16cid:durableId="893463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77C"/>
    <w:rsid w:val="00011AB3"/>
    <w:rsid w:val="00257C00"/>
    <w:rsid w:val="003711A7"/>
    <w:rsid w:val="003D619D"/>
    <w:rsid w:val="0051277C"/>
    <w:rsid w:val="006C2B8C"/>
    <w:rsid w:val="006E4B22"/>
    <w:rsid w:val="0082544D"/>
    <w:rsid w:val="009F39D6"/>
    <w:rsid w:val="00BE216C"/>
    <w:rsid w:val="00C431DA"/>
    <w:rsid w:val="00E4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3269"/>
  <w15:chartTrackingRefBased/>
  <w15:docId w15:val="{ED8803D2-6EB5-40FB-93A2-9B7263F00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6C"/>
  </w:style>
  <w:style w:type="paragraph" w:styleId="Heading1">
    <w:name w:val="heading 1"/>
    <w:basedOn w:val="Normal"/>
    <w:next w:val="Normal"/>
    <w:link w:val="Heading1Char"/>
    <w:uiPriority w:val="9"/>
    <w:qFormat/>
    <w:rsid w:val="00512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7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7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7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7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7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7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7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7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7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7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7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7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7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E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0</Words>
  <Characters>484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uddhi deshpande</dc:creator>
  <cp:keywords/>
  <dc:description/>
  <cp:lastModifiedBy>samruddhi deshpande</cp:lastModifiedBy>
  <cp:revision>3</cp:revision>
  <dcterms:created xsi:type="dcterms:W3CDTF">2026-01-05T06:25:00Z</dcterms:created>
  <dcterms:modified xsi:type="dcterms:W3CDTF">2026-01-05T06:38:00Z</dcterms:modified>
</cp:coreProperties>
</file>